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775BE" w14:textId="77777777" w:rsidR="005334B5" w:rsidRPr="00E46EE3" w:rsidRDefault="005334B5" w:rsidP="00321974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735D07DB">
        <w:rPr>
          <w:rFonts w:ascii="Times New Roman" w:eastAsia="Times New Roman" w:hAnsi="Times New Roman" w:cs="Times New Roman"/>
          <w:b/>
          <w:bCs/>
        </w:rPr>
        <w:t xml:space="preserve">Supplemental Table 1. </w:t>
      </w:r>
      <w:r w:rsidR="005E0380" w:rsidRPr="735D07DB">
        <w:rPr>
          <w:rFonts w:ascii="Times New Roman" w:eastAsia="Times New Roman" w:hAnsi="Times New Roman" w:cs="Times New Roman"/>
          <w:b/>
          <w:bCs/>
        </w:rPr>
        <w:t xml:space="preserve"> Antibiotics that could potentially be used to treat pneumonia, either empirically or based on microbiologic findings</w:t>
      </w:r>
    </w:p>
    <w:tbl>
      <w:tblPr>
        <w:tblStyle w:val="TableGrid"/>
        <w:tblpPr w:leftFromText="180" w:rightFromText="180" w:vertAnchor="text" w:horzAnchor="margin" w:tblpY="123"/>
        <w:tblW w:w="0" w:type="auto"/>
        <w:tblLook w:val="04A0" w:firstRow="1" w:lastRow="0" w:firstColumn="1" w:lastColumn="0" w:noHBand="0" w:noVBand="1"/>
      </w:tblPr>
      <w:tblGrid>
        <w:gridCol w:w="3495"/>
        <w:gridCol w:w="5855"/>
      </w:tblGrid>
      <w:tr w:rsidR="00E46EE3" w14:paraId="6B2A80DB" w14:textId="77777777" w:rsidTr="735D07DB">
        <w:tc>
          <w:tcPr>
            <w:tcW w:w="3775" w:type="dxa"/>
          </w:tcPr>
          <w:p w14:paraId="2987EB24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Antibiotic Name</w:t>
            </w:r>
          </w:p>
        </w:tc>
        <w:tc>
          <w:tcPr>
            <w:tcW w:w="6480" w:type="dxa"/>
          </w:tcPr>
          <w:p w14:paraId="5E5482CB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Categorization for empiric antibiotic therapy</w:t>
            </w:r>
          </w:p>
        </w:tc>
      </w:tr>
      <w:tr w:rsidR="00E46EE3" w14:paraId="2E92F7E4" w14:textId="77777777" w:rsidTr="735D07DB">
        <w:tc>
          <w:tcPr>
            <w:tcW w:w="3775" w:type="dxa"/>
          </w:tcPr>
          <w:p w14:paraId="64108952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mpicillin-sulbactam</w:t>
            </w:r>
          </w:p>
        </w:tc>
        <w:tc>
          <w:tcPr>
            <w:tcW w:w="6480" w:type="dxa"/>
          </w:tcPr>
          <w:p w14:paraId="6970FC7B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eta-lactam for CAP</w:t>
            </w:r>
          </w:p>
        </w:tc>
      </w:tr>
      <w:tr w:rsidR="00E46EE3" w14:paraId="7C39F1EB" w14:textId="77777777" w:rsidTr="735D07DB">
        <w:tc>
          <w:tcPr>
            <w:tcW w:w="3775" w:type="dxa"/>
          </w:tcPr>
          <w:p w14:paraId="573CAD4F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zithromycin</w:t>
            </w:r>
          </w:p>
        </w:tc>
        <w:tc>
          <w:tcPr>
            <w:tcW w:w="6480" w:type="dxa"/>
          </w:tcPr>
          <w:p w14:paraId="4DD1947A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typical coverage</w:t>
            </w:r>
          </w:p>
        </w:tc>
      </w:tr>
      <w:tr w:rsidR="00E46EE3" w14:paraId="24B9D21C" w14:textId="77777777" w:rsidTr="735D07DB">
        <w:tc>
          <w:tcPr>
            <w:tcW w:w="3775" w:type="dxa"/>
          </w:tcPr>
          <w:p w14:paraId="5602D043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ztreonam</w:t>
            </w:r>
          </w:p>
        </w:tc>
        <w:tc>
          <w:tcPr>
            <w:tcW w:w="6480" w:type="dxa"/>
          </w:tcPr>
          <w:p w14:paraId="44FC78F9" w14:textId="41C1A00A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gram-negative coverage</w:t>
            </w:r>
          </w:p>
        </w:tc>
      </w:tr>
      <w:tr w:rsidR="00E46EE3" w14:paraId="236B2243" w14:textId="77777777" w:rsidTr="735D07DB">
        <w:tc>
          <w:tcPr>
            <w:tcW w:w="3775" w:type="dxa"/>
          </w:tcPr>
          <w:p w14:paraId="5F3A059A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efepime</w:t>
            </w:r>
          </w:p>
        </w:tc>
        <w:tc>
          <w:tcPr>
            <w:tcW w:w="6480" w:type="dxa"/>
          </w:tcPr>
          <w:p w14:paraId="4FF5CA9F" w14:textId="6C883E0E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gram-negative coverage</w:t>
            </w:r>
          </w:p>
        </w:tc>
      </w:tr>
      <w:tr w:rsidR="00E46EE3" w14:paraId="282594BF" w14:textId="77777777" w:rsidTr="735D07DB">
        <w:tc>
          <w:tcPr>
            <w:tcW w:w="3775" w:type="dxa"/>
          </w:tcPr>
          <w:p w14:paraId="40B47C4E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efotaxime</w:t>
            </w:r>
          </w:p>
        </w:tc>
        <w:tc>
          <w:tcPr>
            <w:tcW w:w="6480" w:type="dxa"/>
          </w:tcPr>
          <w:p w14:paraId="67119247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eta-lactam for CAP</w:t>
            </w:r>
          </w:p>
        </w:tc>
      </w:tr>
      <w:tr w:rsidR="00E46EE3" w14:paraId="14904540" w14:textId="77777777" w:rsidTr="735D07DB">
        <w:tc>
          <w:tcPr>
            <w:tcW w:w="3775" w:type="dxa"/>
          </w:tcPr>
          <w:p w14:paraId="44C82CE4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735D07DB">
              <w:rPr>
                <w:rFonts w:ascii="Times New Roman" w:eastAsia="Times New Roman" w:hAnsi="Times New Roman" w:cs="Times New Roman"/>
              </w:rPr>
              <w:t>Ceftaroline</w:t>
            </w:r>
            <w:proofErr w:type="spellEnd"/>
          </w:p>
        </w:tc>
        <w:tc>
          <w:tcPr>
            <w:tcW w:w="6480" w:type="dxa"/>
          </w:tcPr>
          <w:p w14:paraId="4E6F07EF" w14:textId="73284FBF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MRSA coverage</w:t>
            </w:r>
          </w:p>
        </w:tc>
      </w:tr>
      <w:tr w:rsidR="00E46EE3" w14:paraId="480A422C" w14:textId="77777777" w:rsidTr="735D07DB">
        <w:tc>
          <w:tcPr>
            <w:tcW w:w="3775" w:type="dxa"/>
          </w:tcPr>
          <w:p w14:paraId="7DBD7187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eftazidime</w:t>
            </w:r>
          </w:p>
        </w:tc>
        <w:tc>
          <w:tcPr>
            <w:tcW w:w="6480" w:type="dxa"/>
          </w:tcPr>
          <w:p w14:paraId="67B93A9B" w14:textId="09D2B2F6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gram-negative coverage</w:t>
            </w:r>
          </w:p>
        </w:tc>
      </w:tr>
      <w:tr w:rsidR="00E46EE3" w14:paraId="7AF83F08" w14:textId="77777777" w:rsidTr="735D07DB">
        <w:tc>
          <w:tcPr>
            <w:tcW w:w="3775" w:type="dxa"/>
          </w:tcPr>
          <w:p w14:paraId="3671A9C4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eftriaxone</w:t>
            </w:r>
          </w:p>
        </w:tc>
        <w:tc>
          <w:tcPr>
            <w:tcW w:w="6480" w:type="dxa"/>
          </w:tcPr>
          <w:p w14:paraId="418A8AB6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eta-lactam for CAP</w:t>
            </w:r>
          </w:p>
        </w:tc>
      </w:tr>
      <w:tr w:rsidR="00E46EE3" w14:paraId="2A691A85" w14:textId="77777777" w:rsidTr="735D07DB">
        <w:tc>
          <w:tcPr>
            <w:tcW w:w="3775" w:type="dxa"/>
          </w:tcPr>
          <w:p w14:paraId="04715539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lindamycin</w:t>
            </w:r>
          </w:p>
        </w:tc>
        <w:tc>
          <w:tcPr>
            <w:tcW w:w="6480" w:type="dxa"/>
          </w:tcPr>
          <w:p w14:paraId="0ADF0FAD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735D07DB">
              <w:rPr>
                <w:rFonts w:ascii="Times New Roman" w:eastAsia="Times New Roman" w:hAnsi="Times New Roman" w:cs="Times New Roman"/>
              </w:rPr>
              <w:t>Other</w:t>
            </w:r>
            <w:proofErr w:type="gramEnd"/>
            <w:r w:rsidRPr="735D07DB">
              <w:rPr>
                <w:rFonts w:ascii="Times New Roman" w:eastAsia="Times New Roman" w:hAnsi="Times New Roman" w:cs="Times New Roman"/>
              </w:rPr>
              <w:t xml:space="preserve"> antibiotic</w:t>
            </w:r>
          </w:p>
        </w:tc>
      </w:tr>
      <w:tr w:rsidR="00E46EE3" w14:paraId="4F5A87B0" w14:textId="77777777" w:rsidTr="735D07DB">
        <w:tc>
          <w:tcPr>
            <w:tcW w:w="3775" w:type="dxa"/>
          </w:tcPr>
          <w:p w14:paraId="1D2B1C69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6480" w:type="dxa"/>
          </w:tcPr>
          <w:p w14:paraId="19EDB58C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Fluoroquinolone</w:t>
            </w:r>
          </w:p>
        </w:tc>
      </w:tr>
      <w:tr w:rsidR="00E46EE3" w14:paraId="05B06A2F" w14:textId="77777777" w:rsidTr="735D07DB">
        <w:tc>
          <w:tcPr>
            <w:tcW w:w="3775" w:type="dxa"/>
          </w:tcPr>
          <w:p w14:paraId="5F143DE2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larithromycin</w:t>
            </w:r>
          </w:p>
        </w:tc>
        <w:tc>
          <w:tcPr>
            <w:tcW w:w="6480" w:type="dxa"/>
          </w:tcPr>
          <w:p w14:paraId="2696E3DD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typical coverage</w:t>
            </w:r>
          </w:p>
        </w:tc>
      </w:tr>
      <w:tr w:rsidR="00E46EE3" w14:paraId="149E582E" w14:textId="77777777" w:rsidTr="735D07DB">
        <w:tc>
          <w:tcPr>
            <w:tcW w:w="3775" w:type="dxa"/>
          </w:tcPr>
          <w:p w14:paraId="009D6179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Doxycycline</w:t>
            </w:r>
          </w:p>
        </w:tc>
        <w:tc>
          <w:tcPr>
            <w:tcW w:w="6480" w:type="dxa"/>
          </w:tcPr>
          <w:p w14:paraId="30B115CE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typical coverage</w:t>
            </w:r>
          </w:p>
        </w:tc>
      </w:tr>
      <w:tr w:rsidR="00E46EE3" w14:paraId="562D5E24" w14:textId="77777777" w:rsidTr="735D07DB">
        <w:tc>
          <w:tcPr>
            <w:tcW w:w="3775" w:type="dxa"/>
          </w:tcPr>
          <w:p w14:paraId="19A9A19C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Ertapenem</w:t>
            </w:r>
          </w:p>
        </w:tc>
        <w:tc>
          <w:tcPr>
            <w:tcW w:w="6480" w:type="dxa"/>
          </w:tcPr>
          <w:p w14:paraId="1BA9A50B" w14:textId="28B6D9EA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gram-negative coverage</w:t>
            </w:r>
          </w:p>
        </w:tc>
      </w:tr>
      <w:tr w:rsidR="00E46EE3" w14:paraId="25FC7C2F" w14:textId="77777777" w:rsidTr="735D07DB">
        <w:tc>
          <w:tcPr>
            <w:tcW w:w="3775" w:type="dxa"/>
          </w:tcPr>
          <w:p w14:paraId="1AF4D5DE" w14:textId="7A942620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Imipenem-</w:t>
            </w:r>
            <w:proofErr w:type="spellStart"/>
            <w:r w:rsidRPr="735D07DB">
              <w:rPr>
                <w:rFonts w:ascii="Times New Roman" w:eastAsia="Times New Roman" w:hAnsi="Times New Roman" w:cs="Times New Roman"/>
              </w:rPr>
              <w:t>cilastatin</w:t>
            </w:r>
            <w:proofErr w:type="spellEnd"/>
            <w:r w:rsidRPr="735D07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80" w:type="dxa"/>
          </w:tcPr>
          <w:p w14:paraId="3DBD65F0" w14:textId="68232E5F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gram-negative coverage</w:t>
            </w:r>
          </w:p>
        </w:tc>
      </w:tr>
      <w:tr w:rsidR="00E46EE3" w14:paraId="2C71DEE2" w14:textId="77777777" w:rsidTr="735D07DB">
        <w:tc>
          <w:tcPr>
            <w:tcW w:w="3775" w:type="dxa"/>
          </w:tcPr>
          <w:p w14:paraId="2329A8A2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Levofloxacin</w:t>
            </w:r>
          </w:p>
        </w:tc>
        <w:tc>
          <w:tcPr>
            <w:tcW w:w="6480" w:type="dxa"/>
          </w:tcPr>
          <w:p w14:paraId="103716C9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Fluoroquinolone</w:t>
            </w:r>
          </w:p>
        </w:tc>
      </w:tr>
      <w:tr w:rsidR="00E46EE3" w14:paraId="6532AD03" w14:textId="77777777" w:rsidTr="735D07DB">
        <w:tc>
          <w:tcPr>
            <w:tcW w:w="3775" w:type="dxa"/>
          </w:tcPr>
          <w:p w14:paraId="278050FB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Linezolid</w:t>
            </w:r>
          </w:p>
        </w:tc>
        <w:tc>
          <w:tcPr>
            <w:tcW w:w="6480" w:type="dxa"/>
          </w:tcPr>
          <w:p w14:paraId="00AF6E9A" w14:textId="469B1436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MRSA coverage</w:t>
            </w:r>
          </w:p>
        </w:tc>
      </w:tr>
      <w:tr w:rsidR="00E46EE3" w14:paraId="539A7E84" w14:textId="77777777" w:rsidTr="735D07DB">
        <w:tc>
          <w:tcPr>
            <w:tcW w:w="3775" w:type="dxa"/>
          </w:tcPr>
          <w:p w14:paraId="6424263A" w14:textId="20879B6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 xml:space="preserve">Meropenem </w:t>
            </w:r>
          </w:p>
        </w:tc>
        <w:tc>
          <w:tcPr>
            <w:tcW w:w="6480" w:type="dxa"/>
          </w:tcPr>
          <w:p w14:paraId="59DB7814" w14:textId="46633CE0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gram-negative coverage</w:t>
            </w:r>
          </w:p>
        </w:tc>
      </w:tr>
      <w:tr w:rsidR="00E46EE3" w14:paraId="6C2B9D6C" w14:textId="77777777" w:rsidTr="735D07DB">
        <w:tc>
          <w:tcPr>
            <w:tcW w:w="3775" w:type="dxa"/>
          </w:tcPr>
          <w:p w14:paraId="68F47354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Minocycline</w:t>
            </w:r>
          </w:p>
        </w:tc>
        <w:tc>
          <w:tcPr>
            <w:tcW w:w="6480" w:type="dxa"/>
          </w:tcPr>
          <w:p w14:paraId="04F95481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typical coverage</w:t>
            </w:r>
          </w:p>
        </w:tc>
      </w:tr>
      <w:tr w:rsidR="00E46EE3" w14:paraId="285D1F46" w14:textId="77777777" w:rsidTr="735D07DB">
        <w:tc>
          <w:tcPr>
            <w:tcW w:w="3775" w:type="dxa"/>
          </w:tcPr>
          <w:p w14:paraId="604319CA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Moxifloxacin</w:t>
            </w:r>
          </w:p>
        </w:tc>
        <w:tc>
          <w:tcPr>
            <w:tcW w:w="6480" w:type="dxa"/>
          </w:tcPr>
          <w:p w14:paraId="09414768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Fluoroquinolone</w:t>
            </w:r>
          </w:p>
        </w:tc>
      </w:tr>
      <w:tr w:rsidR="00E46EE3" w14:paraId="498B15B2" w14:textId="77777777" w:rsidTr="735D07DB">
        <w:tc>
          <w:tcPr>
            <w:tcW w:w="3775" w:type="dxa"/>
          </w:tcPr>
          <w:p w14:paraId="331FD0B8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Piperacillin-tazobactam</w:t>
            </w:r>
          </w:p>
        </w:tc>
        <w:tc>
          <w:tcPr>
            <w:tcW w:w="6480" w:type="dxa"/>
          </w:tcPr>
          <w:p w14:paraId="6696FD94" w14:textId="2414A21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gram-negative coverage</w:t>
            </w:r>
          </w:p>
        </w:tc>
      </w:tr>
      <w:tr w:rsidR="00E46EE3" w14:paraId="462D1AFF" w14:textId="77777777" w:rsidTr="735D07DB">
        <w:tc>
          <w:tcPr>
            <w:tcW w:w="3775" w:type="dxa"/>
          </w:tcPr>
          <w:p w14:paraId="77CC1BF6" w14:textId="0023575B" w:rsidR="00E46EE3" w:rsidRPr="00E46EE3" w:rsidRDefault="174BA26A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lastRenderedPageBreak/>
              <w:t>TMP/SMX (intravenous)</w:t>
            </w:r>
          </w:p>
        </w:tc>
        <w:tc>
          <w:tcPr>
            <w:tcW w:w="6480" w:type="dxa"/>
          </w:tcPr>
          <w:p w14:paraId="6C59A573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735D07DB">
              <w:rPr>
                <w:rFonts w:ascii="Times New Roman" w:eastAsia="Times New Roman" w:hAnsi="Times New Roman" w:cs="Times New Roman"/>
              </w:rPr>
              <w:t>Other</w:t>
            </w:r>
            <w:proofErr w:type="gramEnd"/>
            <w:r w:rsidRPr="735D07DB">
              <w:rPr>
                <w:rFonts w:ascii="Times New Roman" w:eastAsia="Times New Roman" w:hAnsi="Times New Roman" w:cs="Times New Roman"/>
              </w:rPr>
              <w:t xml:space="preserve"> antibiotic</w:t>
            </w:r>
          </w:p>
        </w:tc>
      </w:tr>
      <w:tr w:rsidR="00E46EE3" w14:paraId="2DCF6DBB" w14:textId="77777777" w:rsidTr="735D07DB">
        <w:tc>
          <w:tcPr>
            <w:tcW w:w="3775" w:type="dxa"/>
          </w:tcPr>
          <w:p w14:paraId="4B7189F8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Tedizolid</w:t>
            </w:r>
          </w:p>
        </w:tc>
        <w:tc>
          <w:tcPr>
            <w:tcW w:w="6480" w:type="dxa"/>
          </w:tcPr>
          <w:p w14:paraId="5DC6C70F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s for MRSA coverage</w:t>
            </w:r>
          </w:p>
        </w:tc>
      </w:tr>
      <w:tr w:rsidR="00E46EE3" w14:paraId="02217A99" w14:textId="77777777" w:rsidTr="735D07DB">
        <w:tc>
          <w:tcPr>
            <w:tcW w:w="3775" w:type="dxa"/>
          </w:tcPr>
          <w:p w14:paraId="09B16C43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Tetracycline</w:t>
            </w:r>
          </w:p>
        </w:tc>
        <w:tc>
          <w:tcPr>
            <w:tcW w:w="6480" w:type="dxa"/>
          </w:tcPr>
          <w:p w14:paraId="76930B32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typical coverage</w:t>
            </w:r>
          </w:p>
        </w:tc>
      </w:tr>
      <w:tr w:rsidR="00E46EE3" w14:paraId="29C571B8" w14:textId="77777777" w:rsidTr="735D07DB">
        <w:tc>
          <w:tcPr>
            <w:tcW w:w="3775" w:type="dxa"/>
          </w:tcPr>
          <w:p w14:paraId="5968F5C1" w14:textId="77777777" w:rsidR="00E46EE3" w:rsidRPr="00E46EE3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Vancomycin (intravenous)</w:t>
            </w:r>
          </w:p>
        </w:tc>
        <w:tc>
          <w:tcPr>
            <w:tcW w:w="6480" w:type="dxa"/>
          </w:tcPr>
          <w:p w14:paraId="2AA8D378" w14:textId="1E1B9AF6" w:rsidR="00E46EE3" w:rsidRPr="00E407DE" w:rsidRDefault="398638C9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 for MRSA coverage</w:t>
            </w:r>
          </w:p>
        </w:tc>
      </w:tr>
    </w:tbl>
    <w:p w14:paraId="7A5DF29A" w14:textId="5A0E147A" w:rsidR="00773ED8" w:rsidRPr="00773ED8" w:rsidRDefault="000B04D8" w:rsidP="008E494D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735D07DB">
        <w:rPr>
          <w:rFonts w:ascii="Times New Roman" w:eastAsia="Times New Roman" w:hAnsi="Times New Roman" w:cs="Times New Roman"/>
        </w:rPr>
        <w:t>Abbreviations: CAP community acquired pneumonia; MRSA methicillin-resistant Staphylococcus aureus; TMP/SMX trimethoprim-sulfamethoxazole</w:t>
      </w:r>
    </w:p>
    <w:p w14:paraId="4FFA44E5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49039EFF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7346AF74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39CC8971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7908C589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68CA07B9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2B0E62FB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046FC7D4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11690C0F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53681CB6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2B21E3AB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6B5CD5AB" w14:textId="77777777" w:rsidR="00773ED8" w:rsidRPr="00773ED8" w:rsidRDefault="00773ED8" w:rsidP="00773ED8">
      <w:pPr>
        <w:rPr>
          <w:rFonts w:ascii="Arial" w:hAnsi="Arial" w:cs="Arial"/>
          <w:sz w:val="20"/>
          <w:szCs w:val="20"/>
        </w:rPr>
      </w:pPr>
    </w:p>
    <w:p w14:paraId="6924FB76" w14:textId="77777777" w:rsidR="004D1AD6" w:rsidRDefault="004D1AD6" w:rsidP="004D1AD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1E3795C5" w14:textId="77777777" w:rsidR="004D1AD6" w:rsidRDefault="004D1AD6" w:rsidP="004D1AD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2F5FDD0D" w14:textId="77777777" w:rsidR="004D1AD6" w:rsidRDefault="004D1AD6" w:rsidP="004D1AD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7CCDABC4" w14:textId="77777777" w:rsidR="004D1AD6" w:rsidRDefault="004D1AD6" w:rsidP="004D1AD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2D1E8FE9" w14:textId="77777777" w:rsidR="004D1AD6" w:rsidRDefault="004D1AD6" w:rsidP="004D1AD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4050DFA6" w14:textId="77777777" w:rsidR="004D1AD6" w:rsidRDefault="004D1AD6" w:rsidP="004D1AD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3F8F26F2" w14:textId="77777777" w:rsidR="00797C8B" w:rsidRDefault="00797C8B" w:rsidP="004D1AD6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35F605F8" w14:textId="77777777" w:rsidR="00797C8B" w:rsidRDefault="00797C8B" w:rsidP="004D1AD6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21753FD9" w14:textId="77777777" w:rsidR="00797C8B" w:rsidRDefault="00797C8B" w:rsidP="004D1AD6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</w:pPr>
    </w:p>
    <w:p w14:paraId="5EE7A5D8" w14:textId="77777777" w:rsidR="00797C8B" w:rsidRDefault="00797C8B" w:rsidP="004D1AD6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  <w:sectPr w:rsidR="00797C8B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218A61" w14:textId="39108479" w:rsidR="002752F6" w:rsidRPr="00E46EE3" w:rsidRDefault="004D1AD6" w:rsidP="009909BA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66C57EE7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Table </w:t>
      </w:r>
      <w:r w:rsidR="00C005E1">
        <w:rPr>
          <w:rFonts w:ascii="Times New Roman" w:eastAsia="Times New Roman" w:hAnsi="Times New Roman" w:cs="Times New Roman"/>
          <w:b/>
          <w:bCs/>
        </w:rPr>
        <w:t>2</w:t>
      </w:r>
      <w:r w:rsidRPr="66C57EE7">
        <w:rPr>
          <w:rFonts w:ascii="Times New Roman" w:eastAsia="Times New Roman" w:hAnsi="Times New Roman" w:cs="Times New Roman"/>
          <w:b/>
          <w:bCs/>
        </w:rPr>
        <w:t xml:space="preserve">. </w:t>
      </w:r>
      <w:r w:rsidR="00680395">
        <w:rPr>
          <w:rFonts w:ascii="Times New Roman" w:eastAsia="Times New Roman" w:hAnsi="Times New Roman" w:cs="Times New Roman"/>
          <w:b/>
          <w:bCs/>
        </w:rPr>
        <w:t xml:space="preserve">Relative risk </w:t>
      </w:r>
      <w:r w:rsidR="00664F29">
        <w:rPr>
          <w:rFonts w:ascii="Times New Roman" w:eastAsia="Times New Roman" w:hAnsi="Times New Roman" w:cs="Times New Roman"/>
          <w:b/>
          <w:bCs/>
        </w:rPr>
        <w:t xml:space="preserve">of </w:t>
      </w:r>
      <w:r w:rsidR="005610C9" w:rsidRPr="735D07DB">
        <w:rPr>
          <w:rFonts w:ascii="Times New Roman" w:eastAsia="Times New Roman" w:hAnsi="Times New Roman" w:cs="Times New Roman"/>
          <w:b/>
          <w:bCs/>
        </w:rPr>
        <w:t>an early IV</w:t>
      </w:r>
      <w:r w:rsidR="005610C9">
        <w:rPr>
          <w:rFonts w:ascii="Times New Roman" w:eastAsia="Times New Roman" w:hAnsi="Times New Roman" w:cs="Times New Roman"/>
          <w:b/>
          <w:bCs/>
        </w:rPr>
        <w:t>-to-oral</w:t>
      </w:r>
      <w:r w:rsidR="005610C9" w:rsidRPr="735D07DB">
        <w:rPr>
          <w:rFonts w:ascii="Times New Roman" w:eastAsia="Times New Roman" w:hAnsi="Times New Roman" w:cs="Times New Roman"/>
          <w:b/>
          <w:bCs/>
        </w:rPr>
        <w:t xml:space="preserve"> </w:t>
      </w:r>
      <w:r w:rsidR="005610C9">
        <w:rPr>
          <w:rFonts w:ascii="Times New Roman" w:eastAsia="Times New Roman" w:hAnsi="Times New Roman" w:cs="Times New Roman"/>
          <w:b/>
          <w:bCs/>
        </w:rPr>
        <w:t xml:space="preserve">antibiotic </w:t>
      </w:r>
      <w:r w:rsidR="005610C9" w:rsidRPr="735D07DB">
        <w:rPr>
          <w:rFonts w:ascii="Times New Roman" w:eastAsia="Times New Roman" w:hAnsi="Times New Roman" w:cs="Times New Roman"/>
          <w:b/>
          <w:bCs/>
        </w:rPr>
        <w:t xml:space="preserve">switch </w:t>
      </w:r>
      <w:r w:rsidR="005610C9">
        <w:rPr>
          <w:rFonts w:ascii="Times New Roman" w:eastAsia="Times New Roman" w:hAnsi="Times New Roman" w:cs="Times New Roman"/>
          <w:b/>
          <w:bCs/>
        </w:rPr>
        <w:t>in patients hospitalized with community-acquired pneumonia, based on th</w:t>
      </w:r>
      <w:r w:rsidRPr="66C57EE7">
        <w:rPr>
          <w:rFonts w:ascii="Times New Roman" w:eastAsia="Times New Roman" w:hAnsi="Times New Roman" w:cs="Times New Roman"/>
          <w:b/>
          <w:bCs/>
        </w:rPr>
        <w:t>e log-binomial regression model used to estimate the expected likelihood of switching</w:t>
      </w:r>
      <w:r w:rsidR="009909BA">
        <w:rPr>
          <w:rFonts w:ascii="Times New Roman" w:eastAsia="Times New Roman" w:hAnsi="Times New Roman" w:cs="Times New Roman"/>
          <w:b/>
          <w:bCs/>
        </w:rPr>
        <w:t>*</w:t>
      </w:r>
      <w:r w:rsidRPr="66C57EE7">
        <w:rPr>
          <w:rFonts w:ascii="Times New Roman" w:eastAsia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334B5" w14:paraId="5A66961C" w14:textId="77777777" w:rsidTr="735D07DB">
        <w:tc>
          <w:tcPr>
            <w:tcW w:w="3116" w:type="dxa"/>
            <w:shd w:val="clear" w:color="auto" w:fill="BFBFBF" w:themeFill="background1" w:themeFillShade="BF"/>
          </w:tcPr>
          <w:p w14:paraId="61066D6A" w14:textId="77777777" w:rsidR="005334B5" w:rsidRPr="00E46EE3" w:rsidRDefault="005334B5" w:rsidP="735D07D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4EA07291" w14:textId="77777777" w:rsidR="005334B5" w:rsidRPr="00E46EE3" w:rsidRDefault="005334B5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14:paraId="7C581690" w14:textId="77777777" w:rsidR="005334B5" w:rsidRPr="00E46EE3" w:rsidRDefault="005334B5" w:rsidP="735D0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5334B5" w14:paraId="66F9BA60" w14:textId="77777777" w:rsidTr="735D07DB">
        <w:tc>
          <w:tcPr>
            <w:tcW w:w="3116" w:type="dxa"/>
          </w:tcPr>
          <w:p w14:paraId="2C999D7E" w14:textId="77777777" w:rsidR="005334B5" w:rsidRPr="00E46EE3" w:rsidRDefault="005334B5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Age (per year)</w:t>
            </w:r>
          </w:p>
        </w:tc>
        <w:tc>
          <w:tcPr>
            <w:tcW w:w="3117" w:type="dxa"/>
          </w:tcPr>
          <w:p w14:paraId="1C3BC524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00 (0.999-1.001)</w:t>
            </w:r>
          </w:p>
        </w:tc>
        <w:tc>
          <w:tcPr>
            <w:tcW w:w="3117" w:type="dxa"/>
          </w:tcPr>
          <w:p w14:paraId="3C06ABC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06</w:t>
            </w:r>
          </w:p>
        </w:tc>
      </w:tr>
      <w:tr w:rsidR="005334B5" w14:paraId="1C8B0CAA" w14:textId="77777777" w:rsidTr="735D07DB">
        <w:tc>
          <w:tcPr>
            <w:tcW w:w="3116" w:type="dxa"/>
          </w:tcPr>
          <w:p w14:paraId="156FEC17" w14:textId="77777777" w:rsidR="005334B5" w:rsidRPr="00E46EE3" w:rsidRDefault="005334B5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Female sex</w:t>
            </w:r>
          </w:p>
        </w:tc>
        <w:tc>
          <w:tcPr>
            <w:tcW w:w="3117" w:type="dxa"/>
          </w:tcPr>
          <w:p w14:paraId="01C0E176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56 (0.916-0.998)</w:t>
            </w:r>
          </w:p>
        </w:tc>
        <w:tc>
          <w:tcPr>
            <w:tcW w:w="3117" w:type="dxa"/>
          </w:tcPr>
          <w:p w14:paraId="5F961AB2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  <w:tr w:rsidR="005334B5" w14:paraId="2C8A7BB5" w14:textId="77777777" w:rsidTr="735D07DB">
        <w:tc>
          <w:tcPr>
            <w:tcW w:w="3116" w:type="dxa"/>
          </w:tcPr>
          <w:p w14:paraId="1D7192C0" w14:textId="77777777" w:rsidR="005334B5" w:rsidRPr="00E46EE3" w:rsidRDefault="005334B5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BMI</w:t>
            </w:r>
          </w:p>
          <w:p w14:paraId="2917A40C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Missing</w:t>
            </w:r>
          </w:p>
          <w:p w14:paraId="0AFD211A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Underweight</w:t>
            </w:r>
          </w:p>
          <w:p w14:paraId="2BEB9386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Overweight</w:t>
            </w:r>
          </w:p>
          <w:p w14:paraId="0787548C" w14:textId="77777777" w:rsidR="005334B5" w:rsidRPr="00E46EE3" w:rsidRDefault="005334B5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Obese</w:t>
            </w:r>
          </w:p>
        </w:tc>
        <w:tc>
          <w:tcPr>
            <w:tcW w:w="3117" w:type="dxa"/>
          </w:tcPr>
          <w:p w14:paraId="6DC342AB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6E182B8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74 (0.878-1.081)</w:t>
            </w:r>
          </w:p>
          <w:p w14:paraId="4460BC90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04 (0.859-0.952)</w:t>
            </w:r>
          </w:p>
          <w:p w14:paraId="4E2EB38F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51 (1.025-1.077)</w:t>
            </w:r>
          </w:p>
          <w:p w14:paraId="70AB4738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66 (1.039-1.093)</w:t>
            </w:r>
          </w:p>
        </w:tc>
        <w:tc>
          <w:tcPr>
            <w:tcW w:w="3117" w:type="dxa"/>
          </w:tcPr>
          <w:p w14:paraId="75D81A1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6EC497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622</w:t>
            </w:r>
          </w:p>
          <w:p w14:paraId="7A78D102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07F7392F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32597281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334B5" w14:paraId="02231D70" w14:textId="77777777" w:rsidTr="735D07DB">
        <w:tc>
          <w:tcPr>
            <w:tcW w:w="3116" w:type="dxa"/>
          </w:tcPr>
          <w:p w14:paraId="57B8951C" w14:textId="77777777" w:rsidR="005334B5" w:rsidRPr="00E46EE3" w:rsidRDefault="005334B5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  <w:p w14:paraId="5F3D4284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lcohol SUD</w:t>
            </w:r>
          </w:p>
          <w:p w14:paraId="4C2D98A5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ancer</w:t>
            </w:r>
          </w:p>
          <w:p w14:paraId="0C45D1DA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hemotherapy</w:t>
            </w:r>
          </w:p>
          <w:p w14:paraId="6D905EDA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HF</w:t>
            </w:r>
          </w:p>
          <w:p w14:paraId="5693B60C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OPD</w:t>
            </w:r>
          </w:p>
          <w:p w14:paraId="7BBBD714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Diabetes mellitus</w:t>
            </w:r>
            <w:r>
              <w:br/>
            </w:r>
            <w:r w:rsidRPr="735D07DB">
              <w:rPr>
                <w:rFonts w:ascii="Times New Roman" w:eastAsia="Times New Roman" w:hAnsi="Times New Roman" w:cs="Times New Roman"/>
              </w:rPr>
              <w:t>Dialysis</w:t>
            </w:r>
          </w:p>
          <w:p w14:paraId="7037099B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Drug SUD</w:t>
            </w:r>
          </w:p>
          <w:p w14:paraId="0A787C84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Immunocompromised</w:t>
            </w:r>
          </w:p>
          <w:p w14:paraId="4B4D9B82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Liver disease</w:t>
            </w:r>
          </w:p>
          <w:p w14:paraId="7B53B5F8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Neurologic condition</w:t>
            </w:r>
          </w:p>
          <w:p w14:paraId="5578F2F0" w14:textId="77777777" w:rsidR="005334B5" w:rsidRPr="00045062" w:rsidRDefault="005334B5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Paralysis</w:t>
            </w:r>
          </w:p>
          <w:p w14:paraId="1C0CC72B" w14:textId="77777777" w:rsidR="005334B5" w:rsidRPr="00E46EE3" w:rsidRDefault="005334B5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Rheumatic disease</w:t>
            </w:r>
          </w:p>
        </w:tc>
        <w:tc>
          <w:tcPr>
            <w:tcW w:w="3117" w:type="dxa"/>
          </w:tcPr>
          <w:p w14:paraId="31417844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AF92A8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61 (0.933-0.990)</w:t>
            </w:r>
          </w:p>
          <w:p w14:paraId="659A1B95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98 (0.975-1.022)</w:t>
            </w:r>
          </w:p>
          <w:p w14:paraId="64211A30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48 (0.990-1.009)</w:t>
            </w:r>
          </w:p>
          <w:p w14:paraId="64F69554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93 (0.873-0.913)</w:t>
            </w:r>
          </w:p>
          <w:p w14:paraId="62CB94F3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23 (0.906-0.941)</w:t>
            </w:r>
          </w:p>
          <w:p w14:paraId="371E1B86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13 (0.993-1.034)</w:t>
            </w:r>
          </w:p>
          <w:p w14:paraId="1912B714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98 (0.934-1.067)</w:t>
            </w:r>
          </w:p>
          <w:p w14:paraId="7E06341B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73 (0.943-1.003)</w:t>
            </w:r>
          </w:p>
          <w:p w14:paraId="4F09F8B4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80 (0.940-1.023)</w:t>
            </w:r>
          </w:p>
          <w:p w14:paraId="4C96E5D6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57 (0.928-0.987)</w:t>
            </w:r>
          </w:p>
          <w:p w14:paraId="53FC116A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71 (0.842-0.900)</w:t>
            </w:r>
          </w:p>
          <w:p w14:paraId="08350513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33 (0.860-1.013)</w:t>
            </w:r>
          </w:p>
          <w:p w14:paraId="75105D26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64 (0.920-1.011)</w:t>
            </w:r>
          </w:p>
        </w:tc>
        <w:tc>
          <w:tcPr>
            <w:tcW w:w="3117" w:type="dxa"/>
          </w:tcPr>
          <w:p w14:paraId="0FD2844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2A3D71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09</w:t>
            </w:r>
          </w:p>
          <w:p w14:paraId="6183C5C1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50</w:t>
            </w:r>
          </w:p>
          <w:p w14:paraId="174675A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94</w:t>
            </w:r>
          </w:p>
          <w:p w14:paraId="051D2B4B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4B128DA0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21D00181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96</w:t>
            </w:r>
          </w:p>
          <w:p w14:paraId="43D66530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58</w:t>
            </w:r>
          </w:p>
          <w:p w14:paraId="12F4CC8A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80</w:t>
            </w:r>
          </w:p>
          <w:p w14:paraId="54578566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358</w:t>
            </w:r>
          </w:p>
          <w:p w14:paraId="3CA58DE5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05</w:t>
            </w:r>
            <w:r>
              <w:br/>
            </w: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36415CF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00</w:t>
            </w:r>
          </w:p>
          <w:p w14:paraId="049924B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33</w:t>
            </w:r>
          </w:p>
        </w:tc>
      </w:tr>
      <w:tr w:rsidR="005334B5" w14:paraId="437836CE" w14:textId="77777777" w:rsidTr="735D07DB">
        <w:tc>
          <w:tcPr>
            <w:tcW w:w="3116" w:type="dxa"/>
          </w:tcPr>
          <w:p w14:paraId="44FE2719" w14:textId="77777777" w:rsidR="005334B5" w:rsidRDefault="005334B5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 xml:space="preserve">Hospital </w:t>
            </w:r>
            <w:proofErr w:type="gramStart"/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stay</w:t>
            </w:r>
            <w:proofErr w:type="gramEnd"/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 xml:space="preserve"> in the past 90 days</w:t>
            </w:r>
          </w:p>
          <w:p w14:paraId="182CFCB3" w14:textId="77777777" w:rsidR="00D839AA" w:rsidRPr="00E46EE3" w:rsidRDefault="00D839AA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14:paraId="10E71C8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758 (0.734-0.782)</w:t>
            </w:r>
          </w:p>
        </w:tc>
        <w:tc>
          <w:tcPr>
            <w:tcW w:w="3117" w:type="dxa"/>
          </w:tcPr>
          <w:p w14:paraId="0D3EF636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334B5" w14:paraId="39F077E5" w14:textId="77777777" w:rsidTr="735D07DB">
        <w:tc>
          <w:tcPr>
            <w:tcW w:w="3116" w:type="dxa"/>
          </w:tcPr>
          <w:p w14:paraId="4FE2521A" w14:textId="77777777" w:rsidR="005334B5" w:rsidRDefault="005334B5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Modified APACHE score on admission (per point)</w:t>
            </w:r>
          </w:p>
          <w:p w14:paraId="75DB57B9" w14:textId="77777777" w:rsidR="00D839AA" w:rsidRPr="00E46EE3" w:rsidRDefault="00D839AA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14:paraId="7AC13AB5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91 (0.990-0.992)</w:t>
            </w:r>
          </w:p>
        </w:tc>
        <w:tc>
          <w:tcPr>
            <w:tcW w:w="3117" w:type="dxa"/>
          </w:tcPr>
          <w:p w14:paraId="61F61E2C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334B5" w14:paraId="6B27F02D" w14:textId="77777777" w:rsidTr="735D07DB">
        <w:tc>
          <w:tcPr>
            <w:tcW w:w="3116" w:type="dxa"/>
          </w:tcPr>
          <w:p w14:paraId="593453F9" w14:textId="77777777" w:rsidR="005334B5" w:rsidRPr="00E46EE3" w:rsidRDefault="005334B5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Year (reference 2018)</w:t>
            </w:r>
          </w:p>
          <w:p w14:paraId="478651BF" w14:textId="77777777" w:rsidR="005334B5" w:rsidRPr="00E46EE3" w:rsidRDefault="005334B5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19</w:t>
            </w:r>
          </w:p>
          <w:p w14:paraId="06FAE182" w14:textId="77777777" w:rsidR="005334B5" w:rsidRPr="00E46EE3" w:rsidRDefault="005334B5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  <w:p w14:paraId="61A9F8E3" w14:textId="77777777" w:rsidR="005334B5" w:rsidRPr="00E46EE3" w:rsidRDefault="005334B5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  <w:p w14:paraId="50BE134D" w14:textId="77777777" w:rsidR="005334B5" w:rsidRPr="00E46EE3" w:rsidRDefault="005334B5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2</w:t>
            </w:r>
          </w:p>
          <w:p w14:paraId="26F74DF6" w14:textId="77777777" w:rsidR="005334B5" w:rsidRPr="00E46EE3" w:rsidRDefault="005334B5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3</w:t>
            </w:r>
          </w:p>
        </w:tc>
        <w:tc>
          <w:tcPr>
            <w:tcW w:w="3117" w:type="dxa"/>
          </w:tcPr>
          <w:p w14:paraId="787699CD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8F73997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47 (1.018-1.076)</w:t>
            </w:r>
          </w:p>
          <w:p w14:paraId="3F695A41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29 (0.998-1.060)</w:t>
            </w:r>
          </w:p>
          <w:p w14:paraId="47B847F4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89 (0.956-1.023)</w:t>
            </w:r>
          </w:p>
          <w:p w14:paraId="03AD3B67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80 (0.949-1.013)</w:t>
            </w:r>
          </w:p>
          <w:p w14:paraId="27CC9724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95 (0.964-1.026)</w:t>
            </w:r>
          </w:p>
        </w:tc>
        <w:tc>
          <w:tcPr>
            <w:tcW w:w="3117" w:type="dxa"/>
          </w:tcPr>
          <w:p w14:paraId="6ECF06CF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7451F06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01</w:t>
            </w:r>
          </w:p>
          <w:p w14:paraId="51C3EB57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65</w:t>
            </w:r>
          </w:p>
          <w:p w14:paraId="6428515A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514</w:t>
            </w:r>
          </w:p>
          <w:p w14:paraId="79C5E759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239</w:t>
            </w:r>
          </w:p>
          <w:p w14:paraId="384932A0" w14:textId="77777777" w:rsidR="005334B5" w:rsidRPr="00E46EE3" w:rsidRDefault="005334B5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741</w:t>
            </w:r>
          </w:p>
        </w:tc>
      </w:tr>
      <w:tr w:rsidR="00966674" w14:paraId="19E37EC1" w14:textId="77777777" w:rsidTr="735D07DB">
        <w:tc>
          <w:tcPr>
            <w:tcW w:w="3116" w:type="dxa"/>
          </w:tcPr>
          <w:p w14:paraId="4A2E0828" w14:textId="77777777" w:rsidR="00966674" w:rsidRDefault="00966674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acteremia</w:t>
            </w:r>
          </w:p>
          <w:p w14:paraId="26F9BB3F" w14:textId="10D8AAA0" w:rsidR="009909BA" w:rsidRPr="735D07DB" w:rsidRDefault="009909BA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</w:tcPr>
          <w:p w14:paraId="55912E30" w14:textId="2F146A12" w:rsidR="00966674" w:rsidRPr="00E46EE3" w:rsidRDefault="00966674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5 (</w:t>
            </w:r>
            <w:r w:rsidR="00A43516">
              <w:rPr>
                <w:rFonts w:ascii="Times New Roman" w:eastAsia="Times New Roman" w:hAnsi="Times New Roman" w:cs="Times New Roman"/>
              </w:rPr>
              <w:t>0.640-0.939)</w:t>
            </w:r>
          </w:p>
        </w:tc>
        <w:tc>
          <w:tcPr>
            <w:tcW w:w="3117" w:type="dxa"/>
          </w:tcPr>
          <w:p w14:paraId="3DA5BA29" w14:textId="3CA02D05" w:rsidR="00966674" w:rsidRPr="00E46EE3" w:rsidRDefault="009909BA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</w:tbl>
    <w:p w14:paraId="05975D28" w14:textId="4FB74397" w:rsidR="00773ED8" w:rsidRDefault="00773ED8" w:rsidP="00E87F57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 w:rsidRPr="735D07DB">
        <w:rPr>
          <w:rFonts w:ascii="Times New Roman" w:eastAsia="Times New Roman" w:hAnsi="Times New Roman" w:cs="Times New Roman"/>
        </w:rPr>
        <w:t>Abbreviations: APACHE acute physiology and chronic health evaluation; BMI body mass index; CHF congestive heart failure; COPD chronic obstructive pulmonary disease; SUD substance use disorder</w:t>
      </w:r>
    </w:p>
    <w:p w14:paraId="08C43D2D" w14:textId="77777777" w:rsidR="009909BA" w:rsidRDefault="009909BA" w:rsidP="00E87F57">
      <w:pPr>
        <w:spacing w:line="240" w:lineRule="auto"/>
        <w:contextualSpacing/>
        <w:rPr>
          <w:rFonts w:ascii="Times New Roman" w:eastAsia="Times New Roman" w:hAnsi="Times New Roman" w:cs="Times New Roman"/>
        </w:rPr>
      </w:pPr>
    </w:p>
    <w:p w14:paraId="0F1C3E9F" w14:textId="10FC5ED7" w:rsidR="735D07DB" w:rsidRDefault="009909BA" w:rsidP="00F43F5C">
      <w:pPr>
        <w:spacing w:line="24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="0052251E">
        <w:rPr>
          <w:rFonts w:ascii="Times New Roman" w:eastAsia="Times New Roman" w:hAnsi="Times New Roman" w:cs="Times New Roman"/>
        </w:rPr>
        <w:t xml:space="preserve">Empiric antibiotic therapy was not included in this model because what was prescribed empirically may not have been </w:t>
      </w:r>
      <w:proofErr w:type="gramStart"/>
      <w:r w:rsidR="0052251E">
        <w:rPr>
          <w:rFonts w:ascii="Times New Roman" w:eastAsia="Times New Roman" w:hAnsi="Times New Roman" w:cs="Times New Roman"/>
        </w:rPr>
        <w:t>guideline-concordant</w:t>
      </w:r>
      <w:proofErr w:type="gramEnd"/>
      <w:r w:rsidR="0052251E">
        <w:rPr>
          <w:rFonts w:ascii="Times New Roman" w:eastAsia="Times New Roman" w:hAnsi="Times New Roman" w:cs="Times New Roman"/>
        </w:rPr>
        <w:t>.</w:t>
      </w:r>
    </w:p>
    <w:p w14:paraId="11FE30C1" w14:textId="11EEB2A9" w:rsidR="30DB48B5" w:rsidRDefault="30DB48B5" w:rsidP="00E87F57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735D07DB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Table </w:t>
      </w:r>
      <w:r w:rsidR="00C005E1">
        <w:rPr>
          <w:rFonts w:ascii="Times New Roman" w:eastAsia="Times New Roman" w:hAnsi="Times New Roman" w:cs="Times New Roman"/>
          <w:b/>
          <w:bCs/>
        </w:rPr>
        <w:t>3</w:t>
      </w:r>
      <w:r w:rsidRPr="735D07DB">
        <w:rPr>
          <w:rFonts w:ascii="Times New Roman" w:eastAsia="Times New Roman" w:hAnsi="Times New Roman" w:cs="Times New Roman"/>
          <w:b/>
          <w:bCs/>
        </w:rPr>
        <w:t>. Relative risk of an early</w:t>
      </w:r>
      <w:r w:rsidR="005610C9">
        <w:rPr>
          <w:rFonts w:ascii="Times New Roman" w:eastAsia="Times New Roman" w:hAnsi="Times New Roman" w:cs="Times New Roman"/>
          <w:b/>
          <w:bCs/>
        </w:rPr>
        <w:t xml:space="preserve"> IV</w:t>
      </w:r>
      <w:r w:rsidRPr="735D07DB">
        <w:rPr>
          <w:rFonts w:ascii="Times New Roman" w:eastAsia="Times New Roman" w:hAnsi="Times New Roman" w:cs="Times New Roman"/>
          <w:b/>
          <w:bCs/>
        </w:rPr>
        <w:t xml:space="preserve">-to-oral </w:t>
      </w:r>
      <w:r w:rsidR="005610C9">
        <w:rPr>
          <w:rFonts w:ascii="Times New Roman" w:eastAsia="Times New Roman" w:hAnsi="Times New Roman" w:cs="Times New Roman"/>
          <w:b/>
          <w:bCs/>
        </w:rPr>
        <w:t xml:space="preserve">antibiotic </w:t>
      </w:r>
      <w:r w:rsidRPr="735D07DB">
        <w:rPr>
          <w:rFonts w:ascii="Times New Roman" w:eastAsia="Times New Roman" w:hAnsi="Times New Roman" w:cs="Times New Roman"/>
          <w:b/>
          <w:bCs/>
        </w:rPr>
        <w:t xml:space="preserve">switch among patients </w:t>
      </w:r>
      <w:r w:rsidR="0051445D">
        <w:rPr>
          <w:rFonts w:ascii="Times New Roman" w:eastAsia="Times New Roman" w:hAnsi="Times New Roman" w:cs="Times New Roman"/>
          <w:b/>
          <w:bCs/>
        </w:rPr>
        <w:t xml:space="preserve">with community-acquired pneumonia </w:t>
      </w:r>
      <w:r w:rsidRPr="735D07DB">
        <w:rPr>
          <w:rFonts w:ascii="Times New Roman" w:eastAsia="Times New Roman" w:hAnsi="Times New Roman" w:cs="Times New Roman"/>
          <w:b/>
          <w:bCs/>
        </w:rPr>
        <w:t xml:space="preserve">who were hospitalized </w:t>
      </w:r>
      <w:r w:rsidR="00B814BF">
        <w:rPr>
          <w:rFonts w:ascii="Times New Roman" w:eastAsia="Times New Roman" w:hAnsi="Times New Roman" w:cs="Times New Roman"/>
          <w:b/>
          <w:bCs/>
        </w:rPr>
        <w:t>through</w:t>
      </w:r>
      <w:r w:rsidRPr="735D07DB">
        <w:rPr>
          <w:rFonts w:ascii="Times New Roman" w:eastAsia="Times New Roman" w:hAnsi="Times New Roman" w:cs="Times New Roman"/>
          <w:b/>
          <w:bCs/>
        </w:rPr>
        <w:t xml:space="preserve"> day 3 (n=16,070)</w:t>
      </w:r>
    </w:p>
    <w:tbl>
      <w:tblPr>
        <w:tblStyle w:val="TableGrid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4135"/>
        <w:gridCol w:w="3690"/>
        <w:gridCol w:w="1525"/>
      </w:tblGrid>
      <w:tr w:rsidR="00613356" w14:paraId="580E0536" w14:textId="77777777" w:rsidTr="735D07DB">
        <w:tc>
          <w:tcPr>
            <w:tcW w:w="4135" w:type="dxa"/>
            <w:shd w:val="clear" w:color="auto" w:fill="BFBFBF" w:themeFill="background1" w:themeFillShade="BF"/>
          </w:tcPr>
          <w:p w14:paraId="03315D83" w14:textId="77777777" w:rsidR="00613356" w:rsidRPr="00E46EE3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690" w:type="dxa"/>
            <w:shd w:val="clear" w:color="auto" w:fill="BFBFBF" w:themeFill="background1" w:themeFillShade="BF"/>
          </w:tcPr>
          <w:p w14:paraId="17DD26FC" w14:textId="50AA3567" w:rsidR="00613356" w:rsidRPr="00E46EE3" w:rsidRDefault="003A72F9" w:rsidP="00E87F5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lative risk</w:t>
            </w:r>
            <w:r w:rsidR="00613356" w:rsidRPr="735D07DB">
              <w:rPr>
                <w:rFonts w:ascii="Times New Roman" w:eastAsia="Times New Roman" w:hAnsi="Times New Roman" w:cs="Times New Roman"/>
                <w:b/>
                <w:bCs/>
              </w:rPr>
              <w:t xml:space="preserve"> (95% CI)</w:t>
            </w:r>
          </w:p>
        </w:tc>
        <w:tc>
          <w:tcPr>
            <w:tcW w:w="1525" w:type="dxa"/>
            <w:shd w:val="clear" w:color="auto" w:fill="BFBFBF" w:themeFill="background1" w:themeFillShade="BF"/>
          </w:tcPr>
          <w:p w14:paraId="1A2D5476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13356" w14:paraId="7D356090" w14:textId="77777777" w:rsidTr="735D07DB">
        <w:tc>
          <w:tcPr>
            <w:tcW w:w="4135" w:type="dxa"/>
          </w:tcPr>
          <w:p w14:paraId="2CEADA5C" w14:textId="77777777" w:rsidR="00613356" w:rsidRPr="00E46EE3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Age (per year)</w:t>
            </w:r>
          </w:p>
        </w:tc>
        <w:tc>
          <w:tcPr>
            <w:tcW w:w="3690" w:type="dxa"/>
          </w:tcPr>
          <w:p w14:paraId="48C7CAEC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09 (1.004-1.013)</w:t>
            </w:r>
          </w:p>
        </w:tc>
        <w:tc>
          <w:tcPr>
            <w:tcW w:w="1525" w:type="dxa"/>
          </w:tcPr>
          <w:p w14:paraId="33C08EDC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13356" w14:paraId="57C98A67" w14:textId="77777777" w:rsidTr="735D07DB">
        <w:tc>
          <w:tcPr>
            <w:tcW w:w="4135" w:type="dxa"/>
          </w:tcPr>
          <w:p w14:paraId="03C681EE" w14:textId="77777777" w:rsidR="00613356" w:rsidRPr="00E46EE3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Female sex</w:t>
            </w:r>
          </w:p>
        </w:tc>
        <w:tc>
          <w:tcPr>
            <w:tcW w:w="3690" w:type="dxa"/>
          </w:tcPr>
          <w:p w14:paraId="7173469F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167 (0.984-1.385)</w:t>
            </w:r>
          </w:p>
        </w:tc>
        <w:tc>
          <w:tcPr>
            <w:tcW w:w="1525" w:type="dxa"/>
          </w:tcPr>
          <w:p w14:paraId="6E6946AF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613356" w14:paraId="648B22B8" w14:textId="77777777" w:rsidTr="735D07DB">
        <w:tc>
          <w:tcPr>
            <w:tcW w:w="4135" w:type="dxa"/>
          </w:tcPr>
          <w:p w14:paraId="69CF81BC" w14:textId="77777777" w:rsidR="00613356" w:rsidRPr="00E46EE3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BMI</w:t>
            </w:r>
          </w:p>
          <w:p w14:paraId="58B0EDD9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Missing</w:t>
            </w:r>
          </w:p>
          <w:p w14:paraId="16A194E5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Underweight</w:t>
            </w:r>
          </w:p>
          <w:p w14:paraId="4FD9E0B8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Overweight</w:t>
            </w:r>
          </w:p>
          <w:p w14:paraId="748ED047" w14:textId="77777777" w:rsidR="00613356" w:rsidRPr="00E46EE3" w:rsidRDefault="00613356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Obese</w:t>
            </w:r>
          </w:p>
        </w:tc>
        <w:tc>
          <w:tcPr>
            <w:tcW w:w="3690" w:type="dxa"/>
          </w:tcPr>
          <w:p w14:paraId="25D9210A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D5502E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43 (0.522-1.362)</w:t>
            </w:r>
          </w:p>
          <w:p w14:paraId="3371BC7E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75 (0.835-1.138)</w:t>
            </w:r>
          </w:p>
          <w:p w14:paraId="2D590810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20 (0.836-1.013)</w:t>
            </w:r>
          </w:p>
          <w:p w14:paraId="4B9722EE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25 (0.836-1.023)</w:t>
            </w:r>
          </w:p>
        </w:tc>
        <w:tc>
          <w:tcPr>
            <w:tcW w:w="1525" w:type="dxa"/>
          </w:tcPr>
          <w:p w14:paraId="0023EB7E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D0DEAE1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485</w:t>
            </w:r>
          </w:p>
          <w:p w14:paraId="19F8BD17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745</w:t>
            </w:r>
          </w:p>
          <w:p w14:paraId="767AED40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91</w:t>
            </w:r>
          </w:p>
          <w:p w14:paraId="64EC9E8B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29</w:t>
            </w:r>
          </w:p>
        </w:tc>
      </w:tr>
      <w:tr w:rsidR="00613356" w14:paraId="4C30817E" w14:textId="77777777" w:rsidTr="735D07DB">
        <w:tc>
          <w:tcPr>
            <w:tcW w:w="4135" w:type="dxa"/>
          </w:tcPr>
          <w:p w14:paraId="48BFE015" w14:textId="77777777" w:rsidR="00613356" w:rsidRPr="00E46EE3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Comorbidities</w:t>
            </w:r>
          </w:p>
          <w:p w14:paraId="04046D69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Alcohol SUD</w:t>
            </w:r>
          </w:p>
          <w:p w14:paraId="38E5F836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ancer</w:t>
            </w:r>
          </w:p>
          <w:p w14:paraId="697009C1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hemotherapy</w:t>
            </w:r>
          </w:p>
          <w:p w14:paraId="0A331EA9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HF</w:t>
            </w:r>
          </w:p>
          <w:p w14:paraId="662C024C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COPD</w:t>
            </w:r>
          </w:p>
          <w:p w14:paraId="416113B2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Diabetes mellitus</w:t>
            </w:r>
            <w:r>
              <w:br/>
            </w:r>
            <w:r w:rsidRPr="735D07DB">
              <w:rPr>
                <w:rFonts w:ascii="Times New Roman" w:eastAsia="Times New Roman" w:hAnsi="Times New Roman" w:cs="Times New Roman"/>
              </w:rPr>
              <w:t>Dialysis</w:t>
            </w:r>
          </w:p>
          <w:p w14:paraId="443D77B2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Drug SUD</w:t>
            </w:r>
          </w:p>
          <w:p w14:paraId="0525ADF3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Immunocompromised</w:t>
            </w:r>
          </w:p>
          <w:p w14:paraId="118F054B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Liver disease</w:t>
            </w:r>
          </w:p>
          <w:p w14:paraId="36CAC2B2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Neurologic condition</w:t>
            </w:r>
          </w:p>
          <w:p w14:paraId="1B9C0633" w14:textId="77777777" w:rsidR="00613356" w:rsidRPr="00045062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Paralysis</w:t>
            </w:r>
          </w:p>
          <w:p w14:paraId="4BA69CB5" w14:textId="77777777" w:rsidR="00613356" w:rsidRPr="00E46EE3" w:rsidRDefault="00613356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Rheumatic disease</w:t>
            </w:r>
          </w:p>
        </w:tc>
        <w:tc>
          <w:tcPr>
            <w:tcW w:w="3690" w:type="dxa"/>
          </w:tcPr>
          <w:p w14:paraId="51D69ED9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98D588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81 (0.967-1.209)</w:t>
            </w:r>
          </w:p>
          <w:p w14:paraId="4F448F0F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95 (0.816-0.981)</w:t>
            </w:r>
          </w:p>
          <w:p w14:paraId="14310553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66 (0.859-1.324)</w:t>
            </w:r>
          </w:p>
          <w:p w14:paraId="37A5F095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46 (0.965-1.135)</w:t>
            </w:r>
          </w:p>
          <w:p w14:paraId="740B5D24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40 (0.865-1.021)</w:t>
            </w:r>
          </w:p>
          <w:p w14:paraId="7301262F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58 (0.883-1.040)</w:t>
            </w:r>
          </w:p>
          <w:p w14:paraId="0E22DFE0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53 (0.854-1.298)</w:t>
            </w:r>
          </w:p>
          <w:p w14:paraId="6AF33F28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02 (0.889-1.129)</w:t>
            </w:r>
          </w:p>
          <w:p w14:paraId="10CAD6DF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79 (0.831-1.154)</w:t>
            </w:r>
          </w:p>
          <w:p w14:paraId="50A1EDDF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03 (0.894-1.125)</w:t>
            </w:r>
          </w:p>
          <w:p w14:paraId="6F2F5B13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92 (0.988-1.206)</w:t>
            </w:r>
          </w:p>
          <w:p w14:paraId="06C5EAA8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87 (0.849-1.392)</w:t>
            </w:r>
          </w:p>
          <w:p w14:paraId="71C7E128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71 (0.714-1.063)</w:t>
            </w:r>
          </w:p>
        </w:tc>
        <w:tc>
          <w:tcPr>
            <w:tcW w:w="1525" w:type="dxa"/>
          </w:tcPr>
          <w:p w14:paraId="1C15A93B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609ECEB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72</w:t>
            </w:r>
          </w:p>
          <w:p w14:paraId="45D2947D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17</w:t>
            </w:r>
          </w:p>
          <w:p w14:paraId="3A976430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562</w:t>
            </w:r>
          </w:p>
          <w:p w14:paraId="5CEB6B0A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277</w:t>
            </w:r>
          </w:p>
          <w:p w14:paraId="4E764429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42</w:t>
            </w:r>
          </w:p>
          <w:p w14:paraId="2A21B775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307</w:t>
            </w:r>
          </w:p>
          <w:p w14:paraId="6A87BFD2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632</w:t>
            </w:r>
          </w:p>
          <w:p w14:paraId="74D6BD98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80</w:t>
            </w:r>
          </w:p>
          <w:p w14:paraId="6D34560B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03</w:t>
            </w:r>
          </w:p>
          <w:p w14:paraId="0BD5DE82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60</w:t>
            </w:r>
          </w:p>
          <w:p w14:paraId="26C5D41B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84</w:t>
            </w:r>
          </w:p>
          <w:p w14:paraId="0E66D01A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508</w:t>
            </w:r>
          </w:p>
          <w:p w14:paraId="194A2314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76</w:t>
            </w:r>
          </w:p>
        </w:tc>
      </w:tr>
      <w:tr w:rsidR="00613356" w14:paraId="14270F07" w14:textId="77777777" w:rsidTr="735D07DB">
        <w:tc>
          <w:tcPr>
            <w:tcW w:w="4135" w:type="dxa"/>
          </w:tcPr>
          <w:p w14:paraId="0DDBF866" w14:textId="45B79748" w:rsidR="00F43F5C" w:rsidRPr="00E46EE3" w:rsidRDefault="00613356" w:rsidP="0077535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 xml:space="preserve">Hospital </w:t>
            </w:r>
            <w:proofErr w:type="gramStart"/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stay</w:t>
            </w:r>
            <w:proofErr w:type="gramEnd"/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 xml:space="preserve"> in the past 90 days</w:t>
            </w:r>
          </w:p>
        </w:tc>
        <w:tc>
          <w:tcPr>
            <w:tcW w:w="3690" w:type="dxa"/>
          </w:tcPr>
          <w:p w14:paraId="4AD50CBD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43 (0.857-1.036)</w:t>
            </w:r>
          </w:p>
        </w:tc>
        <w:tc>
          <w:tcPr>
            <w:tcW w:w="1525" w:type="dxa"/>
          </w:tcPr>
          <w:p w14:paraId="6A568487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221</w:t>
            </w:r>
          </w:p>
        </w:tc>
      </w:tr>
      <w:tr w:rsidR="00613356" w14:paraId="4C62948F" w14:textId="77777777" w:rsidTr="735D07DB">
        <w:tc>
          <w:tcPr>
            <w:tcW w:w="4135" w:type="dxa"/>
          </w:tcPr>
          <w:p w14:paraId="57354B5A" w14:textId="579C2361" w:rsidR="00F43F5C" w:rsidRPr="00E46EE3" w:rsidRDefault="00613356" w:rsidP="0077535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Modified APACHE score on admission (per point)</w:t>
            </w:r>
          </w:p>
        </w:tc>
        <w:tc>
          <w:tcPr>
            <w:tcW w:w="3690" w:type="dxa"/>
          </w:tcPr>
          <w:p w14:paraId="3298A8A4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96 (0.992-0.999)</w:t>
            </w:r>
          </w:p>
        </w:tc>
        <w:tc>
          <w:tcPr>
            <w:tcW w:w="1525" w:type="dxa"/>
          </w:tcPr>
          <w:p w14:paraId="258A7977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613356" w14:paraId="112A97B0" w14:textId="77777777" w:rsidTr="735D07DB">
        <w:tc>
          <w:tcPr>
            <w:tcW w:w="4135" w:type="dxa"/>
          </w:tcPr>
          <w:p w14:paraId="7CEA12FA" w14:textId="77777777" w:rsidR="00613356" w:rsidRPr="00E46EE3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 xml:space="preserve">Year </w:t>
            </w:r>
            <w:r w:rsidRPr="00E87F57">
              <w:rPr>
                <w:rFonts w:ascii="Times New Roman" w:eastAsia="Times New Roman" w:hAnsi="Times New Roman" w:cs="Times New Roman"/>
              </w:rPr>
              <w:t>(reference 2018)</w:t>
            </w:r>
          </w:p>
          <w:p w14:paraId="3AE709A4" w14:textId="77777777" w:rsidR="00613356" w:rsidRPr="00E46EE3" w:rsidRDefault="00613356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19</w:t>
            </w:r>
          </w:p>
          <w:p w14:paraId="4C69A621" w14:textId="77777777" w:rsidR="00613356" w:rsidRPr="00E46EE3" w:rsidRDefault="00613356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  <w:p w14:paraId="0C1719C2" w14:textId="77777777" w:rsidR="00613356" w:rsidRPr="00E46EE3" w:rsidRDefault="00613356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  <w:p w14:paraId="6D43CBD0" w14:textId="77777777" w:rsidR="00613356" w:rsidRPr="00E46EE3" w:rsidRDefault="00613356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2</w:t>
            </w:r>
          </w:p>
          <w:p w14:paraId="5CEEEE6F" w14:textId="77777777" w:rsidR="00613356" w:rsidRPr="00E46EE3" w:rsidRDefault="00613356" w:rsidP="00E87F57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2023</w:t>
            </w:r>
          </w:p>
        </w:tc>
        <w:tc>
          <w:tcPr>
            <w:tcW w:w="3690" w:type="dxa"/>
          </w:tcPr>
          <w:p w14:paraId="553E0C89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873D968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052 (0.944-1.173)</w:t>
            </w:r>
          </w:p>
          <w:p w14:paraId="1F684B5E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983 (0.868-1.112)</w:t>
            </w:r>
          </w:p>
          <w:p w14:paraId="7F200DCA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71 (0.762-0.995)</w:t>
            </w:r>
          </w:p>
          <w:p w14:paraId="0BBE0AE0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779 (0.681-0.891)</w:t>
            </w:r>
          </w:p>
          <w:p w14:paraId="14B3FD08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668 (0.582-0.767)</w:t>
            </w:r>
          </w:p>
        </w:tc>
        <w:tc>
          <w:tcPr>
            <w:tcW w:w="1525" w:type="dxa"/>
          </w:tcPr>
          <w:p w14:paraId="57FEE496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8942FAC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358</w:t>
            </w:r>
          </w:p>
          <w:p w14:paraId="17F5C9E1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782</w:t>
            </w:r>
          </w:p>
          <w:p w14:paraId="4B4E81E6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042</w:t>
            </w:r>
          </w:p>
          <w:p w14:paraId="1DDA2122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320F5487" w14:textId="0F092435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13356" w14:paraId="7173035F" w14:textId="77777777" w:rsidTr="00BE189B">
        <w:trPr>
          <w:trHeight w:val="1967"/>
        </w:trPr>
        <w:tc>
          <w:tcPr>
            <w:tcW w:w="4135" w:type="dxa"/>
          </w:tcPr>
          <w:p w14:paraId="2A09E9D8" w14:textId="77777777" w:rsidR="00613356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 xml:space="preserve">Empiric antibiotic therapy </w:t>
            </w:r>
          </w:p>
          <w:p w14:paraId="595CD211" w14:textId="77777777" w:rsidR="00613356" w:rsidRPr="00B64DFB" w:rsidRDefault="00613356" w:rsidP="00E87F57">
            <w:pPr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(reference beta-lactam monotherapy)</w:t>
            </w:r>
          </w:p>
          <w:p w14:paraId="58F3C4C5" w14:textId="77777777" w:rsidR="00613356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AD0974E" w14:textId="77777777" w:rsidR="00613356" w:rsidRPr="001F5E44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eta-lactam combination therapy</w:t>
            </w:r>
          </w:p>
          <w:p w14:paraId="4F4947BA" w14:textId="77777777" w:rsidR="00613356" w:rsidRPr="001F5E44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Fluoroquinolone monotherapy</w:t>
            </w:r>
          </w:p>
          <w:p w14:paraId="495193D8" w14:textId="77777777" w:rsidR="00613356" w:rsidRPr="001F5E44" w:rsidRDefault="00613356" w:rsidP="00E87F5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Broad-spectrum antibiotics</w:t>
            </w:r>
          </w:p>
          <w:p w14:paraId="29973DCB" w14:textId="5CE56ECB" w:rsidR="00613356" w:rsidRPr="00E46EE3" w:rsidRDefault="00613356" w:rsidP="00BE189B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Other antibiotics</w:t>
            </w:r>
          </w:p>
        </w:tc>
        <w:tc>
          <w:tcPr>
            <w:tcW w:w="3690" w:type="dxa"/>
          </w:tcPr>
          <w:p w14:paraId="2A2A636C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34F56F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B87CF1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9DE652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08 (0.725-0.900)</w:t>
            </w:r>
          </w:p>
          <w:p w14:paraId="7199972D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619 (1.378-1.902)</w:t>
            </w:r>
          </w:p>
          <w:p w14:paraId="2C498CD0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657 (0.594-0.727)</w:t>
            </w:r>
          </w:p>
          <w:p w14:paraId="1CABDDF5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1.149 (0.957-1.381)</w:t>
            </w:r>
          </w:p>
        </w:tc>
        <w:tc>
          <w:tcPr>
            <w:tcW w:w="1525" w:type="dxa"/>
          </w:tcPr>
          <w:p w14:paraId="086EC40B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638AC7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CFB149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D111D1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7AA53FA9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30883433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&lt;0.001</w:t>
            </w:r>
          </w:p>
          <w:p w14:paraId="74476177" w14:textId="77777777" w:rsidR="00613356" w:rsidRPr="00E46EE3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136</w:t>
            </w:r>
          </w:p>
        </w:tc>
      </w:tr>
      <w:tr w:rsidR="00613356" w14:paraId="55230083" w14:textId="77777777" w:rsidTr="00775351">
        <w:trPr>
          <w:trHeight w:val="383"/>
        </w:trPr>
        <w:tc>
          <w:tcPr>
            <w:tcW w:w="4135" w:type="dxa"/>
          </w:tcPr>
          <w:p w14:paraId="64553823" w14:textId="77777777" w:rsidR="00613356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735D07DB">
              <w:rPr>
                <w:rFonts w:ascii="Times New Roman" w:eastAsia="Times New Roman" w:hAnsi="Times New Roman" w:cs="Times New Roman"/>
                <w:b/>
                <w:bCs/>
              </w:rPr>
              <w:t>Bacteremia</w:t>
            </w:r>
          </w:p>
          <w:p w14:paraId="345794D2" w14:textId="77777777" w:rsidR="00613356" w:rsidRDefault="00613356" w:rsidP="00E87F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690" w:type="dxa"/>
          </w:tcPr>
          <w:p w14:paraId="1EF50AAB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814 (0.472-1.405)</w:t>
            </w:r>
          </w:p>
        </w:tc>
        <w:tc>
          <w:tcPr>
            <w:tcW w:w="1525" w:type="dxa"/>
          </w:tcPr>
          <w:p w14:paraId="39A6F573" w14:textId="77777777" w:rsidR="00613356" w:rsidRDefault="00613356" w:rsidP="00E87F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35D07DB">
              <w:rPr>
                <w:rFonts w:ascii="Times New Roman" w:eastAsia="Times New Roman" w:hAnsi="Times New Roman" w:cs="Times New Roman"/>
              </w:rPr>
              <w:t>0.460</w:t>
            </w:r>
          </w:p>
        </w:tc>
      </w:tr>
    </w:tbl>
    <w:p w14:paraId="4C51F9C9" w14:textId="77777777" w:rsidR="00C005E1" w:rsidRDefault="00613356" w:rsidP="00E87F57">
      <w:pPr>
        <w:spacing w:line="240" w:lineRule="auto"/>
        <w:rPr>
          <w:rFonts w:ascii="Times New Roman" w:eastAsia="Times New Roman" w:hAnsi="Times New Roman" w:cs="Times New Roman"/>
        </w:rPr>
        <w:sectPr w:rsidR="00C005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735D07DB">
        <w:rPr>
          <w:rFonts w:ascii="Times New Roman" w:eastAsia="Times New Roman" w:hAnsi="Times New Roman" w:cs="Times New Roman"/>
        </w:rPr>
        <w:t>Abbreviations: APACHE acute physiology and chronic health evaluation; BMI body mass index; CHF congestive heart failure; COPD chronic obstructive pulmonary disease; SUD substance use disorder</w:t>
      </w:r>
    </w:p>
    <w:p w14:paraId="7FE8695C" w14:textId="59203F0D" w:rsidR="00C005E1" w:rsidRDefault="00C005E1" w:rsidP="00C005E1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 xml:space="preserve">Supplemental </w:t>
      </w:r>
      <w:r w:rsidRPr="3F375B3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3F375B35">
        <w:rPr>
          <w:rFonts w:ascii="Times New Roman" w:eastAsia="Times New Roman" w:hAnsi="Times New Roman" w:cs="Times New Roman"/>
          <w:b/>
          <w:bCs/>
          <w:color w:val="000000" w:themeColor="text1"/>
        </w:rPr>
        <w:t>. Hospital characteristics and frequencies of early IV-to-oral antibiotic switches, stratified by observed-to-expected (</w:t>
      </w:r>
      <w:proofErr w:type="gramStart"/>
      <w:r w:rsidRPr="3F375B35">
        <w:rPr>
          <w:rFonts w:ascii="Times New Roman" w:eastAsia="Times New Roman" w:hAnsi="Times New Roman" w:cs="Times New Roman"/>
          <w:b/>
          <w:bCs/>
          <w:color w:val="000000" w:themeColor="text1"/>
        </w:rPr>
        <w:t>O:E</w:t>
      </w:r>
      <w:proofErr w:type="gramEnd"/>
      <w:r w:rsidRPr="3F375B35">
        <w:rPr>
          <w:rFonts w:ascii="Times New Roman" w:eastAsia="Times New Roman" w:hAnsi="Times New Roman" w:cs="Times New Roman"/>
          <w:b/>
          <w:bCs/>
          <w:color w:val="000000" w:themeColor="text1"/>
        </w:rPr>
        <w:t>) ratio quartiles for 120 hospitals</w:t>
      </w:r>
    </w:p>
    <w:p w14:paraId="41F9923F" w14:textId="77777777" w:rsidR="002450A5" w:rsidRDefault="002450A5" w:rsidP="00C005E1">
      <w:pPr>
        <w:spacing w:line="240" w:lineRule="auto"/>
        <w:contextualSpacing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1815"/>
        <w:gridCol w:w="1740"/>
        <w:gridCol w:w="1815"/>
        <w:gridCol w:w="1755"/>
      </w:tblGrid>
      <w:tr w:rsidR="00C005E1" w14:paraId="1A793F35" w14:textId="77777777" w:rsidTr="00C46CA2">
        <w:trPr>
          <w:trHeight w:val="300"/>
        </w:trPr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21EEA5B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>Hospital Characteristics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7116951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>Quartile 1, no. (%) (n = 30)</w:t>
            </w: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202347A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>Quartile 2, no. (%) (n = 30)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9A3DCF3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>Quartile 3, no. (%) (n = 30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E602BB4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>Quartile 4, no. (%) (n = 30)</w:t>
            </w:r>
          </w:p>
        </w:tc>
      </w:tr>
      <w:tr w:rsidR="00C005E1" w14:paraId="5148C442" w14:textId="77777777" w:rsidTr="00C46CA2">
        <w:trPr>
          <w:trHeight w:val="1200"/>
        </w:trPr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87A8B2D" w14:textId="77777777" w:rsidR="00C005E1" w:rsidRDefault="00C005E1" w:rsidP="00245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F375B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Hospital Complexity</w:t>
            </w:r>
          </w:p>
          <w:p w14:paraId="503A1CA8" w14:textId="77777777" w:rsidR="00C005E1" w:rsidRDefault="00C005E1" w:rsidP="002450A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Level 1a</w:t>
            </w:r>
          </w:p>
          <w:p w14:paraId="606A34AB" w14:textId="77777777" w:rsidR="00C005E1" w:rsidRDefault="00C005E1" w:rsidP="002450A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Levels 1b-1c</w:t>
            </w:r>
          </w:p>
          <w:p w14:paraId="65736394" w14:textId="77777777" w:rsidR="00C005E1" w:rsidRDefault="00C005E1" w:rsidP="002450A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Levels 2-3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C00E58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F2F6D2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5 (16.7%)</w:t>
            </w:r>
          </w:p>
          <w:p w14:paraId="63F3C09C" w14:textId="37953F08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</w:t>
            </w:r>
            <w:r w:rsidR="009B07A3">
              <w:rPr>
                <w:rFonts w:ascii="Times New Roman" w:eastAsia="Times New Roman" w:hAnsi="Times New Roman" w:cs="Times New Roman"/>
              </w:rPr>
              <w:t>3</w:t>
            </w:r>
            <w:r w:rsidRPr="3F375B35">
              <w:rPr>
                <w:rFonts w:ascii="Times New Roman" w:eastAsia="Times New Roman" w:hAnsi="Times New Roman" w:cs="Times New Roman"/>
              </w:rPr>
              <w:t xml:space="preserve"> (4</w:t>
            </w:r>
            <w:r w:rsidR="009B07A3">
              <w:rPr>
                <w:rFonts w:ascii="Times New Roman" w:eastAsia="Times New Roman" w:hAnsi="Times New Roman" w:cs="Times New Roman"/>
              </w:rPr>
              <w:t>3</w:t>
            </w:r>
            <w:r w:rsidRPr="3F375B35">
              <w:rPr>
                <w:rFonts w:ascii="Times New Roman" w:eastAsia="Times New Roman" w:hAnsi="Times New Roman" w:cs="Times New Roman"/>
              </w:rPr>
              <w:t>.</w:t>
            </w:r>
            <w:r w:rsidR="009B07A3">
              <w:rPr>
                <w:rFonts w:ascii="Times New Roman" w:eastAsia="Times New Roman" w:hAnsi="Times New Roman" w:cs="Times New Roman"/>
              </w:rPr>
              <w:t>3</w:t>
            </w:r>
            <w:r w:rsidRPr="3F375B35">
              <w:rPr>
                <w:rFonts w:ascii="Times New Roman" w:eastAsia="Times New Roman" w:hAnsi="Times New Roman" w:cs="Times New Roman"/>
              </w:rPr>
              <w:t>%)</w:t>
            </w:r>
          </w:p>
          <w:p w14:paraId="3EB48B27" w14:textId="788F6696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</w:t>
            </w:r>
            <w:r w:rsidR="00C231A1">
              <w:rPr>
                <w:rFonts w:ascii="Times New Roman" w:eastAsia="Times New Roman" w:hAnsi="Times New Roman" w:cs="Times New Roman"/>
              </w:rPr>
              <w:t>2</w:t>
            </w:r>
            <w:r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 w:rsidR="00C231A1">
              <w:rPr>
                <w:rFonts w:ascii="Times New Roman" w:eastAsia="Times New Roman" w:hAnsi="Times New Roman" w:cs="Times New Roman"/>
              </w:rPr>
              <w:t>40.0</w:t>
            </w:r>
            <w:r w:rsidRPr="3F375B35">
              <w:rPr>
                <w:rFonts w:ascii="Times New Roman" w:eastAsia="Times New Roman" w:hAnsi="Times New Roman" w:cs="Times New Roman"/>
              </w:rPr>
              <w:t>%)</w:t>
            </w:r>
          </w:p>
          <w:p w14:paraId="19311736" w14:textId="77777777" w:rsidR="002450A5" w:rsidRDefault="002450A5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5433BC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5160DB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2 (40%)</w:t>
            </w:r>
          </w:p>
          <w:p w14:paraId="24FD75D2" w14:textId="2A4DE697" w:rsidR="00C005E1" w:rsidRDefault="00C231A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0%)</w:t>
            </w:r>
          </w:p>
          <w:p w14:paraId="2A9DBEF9" w14:textId="7A77DC06" w:rsidR="00C005E1" w:rsidRDefault="00C231A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0%)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0B42D74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406A33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9 (30%)</w:t>
            </w:r>
          </w:p>
          <w:p w14:paraId="1136DCB4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9 (30%)</w:t>
            </w:r>
          </w:p>
          <w:p w14:paraId="00BDB0E3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2 (40%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3794E0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570B23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6 (53.3%)</w:t>
            </w:r>
          </w:p>
          <w:p w14:paraId="41531C6D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8 (26.7%)</w:t>
            </w:r>
          </w:p>
          <w:p w14:paraId="2C764BDA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6 (20%)</w:t>
            </w:r>
          </w:p>
        </w:tc>
      </w:tr>
      <w:tr w:rsidR="00C005E1" w14:paraId="3120BD97" w14:textId="77777777" w:rsidTr="00C46CA2">
        <w:trPr>
          <w:trHeight w:val="300"/>
        </w:trPr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F9DFE8D" w14:textId="77777777" w:rsidR="00C005E1" w:rsidRDefault="00C005E1" w:rsidP="002450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</w:t>
            </w: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4DD11CA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26 (86.7%)</w:t>
            </w:r>
          </w:p>
          <w:p w14:paraId="1B3B5A9D" w14:textId="77777777" w:rsidR="002450A5" w:rsidRDefault="002450A5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100862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29 (96.7%)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1E7F27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25 (83.3%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00D60E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28 (93.3%)</w:t>
            </w:r>
          </w:p>
        </w:tc>
      </w:tr>
      <w:tr w:rsidR="00C005E1" w14:paraId="3EC382A2" w14:textId="77777777" w:rsidTr="00C46CA2">
        <w:trPr>
          <w:trHeight w:val="1200"/>
        </w:trPr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0160FEA" w14:textId="77777777" w:rsidR="00C005E1" w:rsidRDefault="00C005E1" w:rsidP="002450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 xml:space="preserve">  Bed Size</w:t>
            </w:r>
          </w:p>
          <w:p w14:paraId="796D577A" w14:textId="77777777" w:rsidR="00C005E1" w:rsidRDefault="00C005E1" w:rsidP="002450A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≤ 50 beds</w:t>
            </w:r>
          </w:p>
          <w:p w14:paraId="72C1CA7E" w14:textId="77777777" w:rsidR="00C005E1" w:rsidRDefault="00C005E1" w:rsidP="002450A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51-99 beds</w:t>
            </w:r>
          </w:p>
          <w:p w14:paraId="0F8248A0" w14:textId="77777777" w:rsidR="00C005E1" w:rsidRDefault="00C005E1" w:rsidP="002450A5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≥ 100 beds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28D78D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DE20340" w14:textId="64377876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  <w:r w:rsidR="00DA31FE">
              <w:rPr>
                <w:rFonts w:ascii="Times New Roman" w:eastAsia="Times New Roman" w:hAnsi="Times New Roman" w:cs="Times New Roman"/>
              </w:rPr>
              <w:t>20</w:t>
            </w:r>
            <w:r w:rsidRPr="3F375B35">
              <w:rPr>
                <w:rFonts w:ascii="Times New Roman" w:eastAsia="Times New Roman" w:hAnsi="Times New Roman" w:cs="Times New Roman"/>
              </w:rPr>
              <w:t xml:space="preserve"> (6</w:t>
            </w:r>
            <w:r w:rsidR="00DA31FE">
              <w:rPr>
                <w:rFonts w:ascii="Times New Roman" w:eastAsia="Times New Roman" w:hAnsi="Times New Roman" w:cs="Times New Roman"/>
              </w:rPr>
              <w:t>6</w:t>
            </w:r>
            <w:r w:rsidRPr="3F375B35">
              <w:rPr>
                <w:rFonts w:ascii="Times New Roman" w:eastAsia="Times New Roman" w:hAnsi="Times New Roman" w:cs="Times New Roman"/>
              </w:rPr>
              <w:t>.</w:t>
            </w:r>
            <w:r w:rsidR="00DA31FE">
              <w:rPr>
                <w:rFonts w:ascii="Times New Roman" w:eastAsia="Times New Roman" w:hAnsi="Times New Roman" w:cs="Times New Roman"/>
              </w:rPr>
              <w:t>7</w:t>
            </w:r>
            <w:r w:rsidRPr="3F375B35">
              <w:rPr>
                <w:rFonts w:ascii="Times New Roman" w:eastAsia="Times New Roman" w:hAnsi="Times New Roman" w:cs="Times New Roman"/>
              </w:rPr>
              <w:t>%)</w:t>
            </w:r>
          </w:p>
          <w:p w14:paraId="62A3B5F1" w14:textId="1B57E281" w:rsidR="00C005E1" w:rsidRDefault="00DA31FE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.8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%)</w:t>
            </w:r>
          </w:p>
          <w:p w14:paraId="0A9AC8DE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8 (26.7%)</w:t>
            </w:r>
          </w:p>
          <w:p w14:paraId="3D87DCF5" w14:textId="77777777" w:rsidR="002450A5" w:rsidRDefault="002450A5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03466E4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55C0209" w14:textId="38D4800E" w:rsidR="00C005E1" w:rsidRDefault="00D17CF8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0%)</w:t>
            </w:r>
          </w:p>
          <w:p w14:paraId="05C6D882" w14:textId="3E7161D5" w:rsidR="00C005E1" w:rsidRDefault="00D17CF8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6.7%)</w:t>
            </w:r>
          </w:p>
          <w:p w14:paraId="386CA069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0 (33.3%)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A52A3ED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679564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9 (30%)</w:t>
            </w:r>
          </w:p>
          <w:p w14:paraId="13DACC16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2 (40%)</w:t>
            </w:r>
          </w:p>
          <w:p w14:paraId="4BD428A8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9 (30%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5288582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E9682DA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9 (30%)</w:t>
            </w:r>
          </w:p>
          <w:p w14:paraId="0F26A8A2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8 (26.7%)</w:t>
            </w:r>
          </w:p>
          <w:p w14:paraId="5920149C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3 (43.3%)</w:t>
            </w:r>
          </w:p>
        </w:tc>
      </w:tr>
      <w:tr w:rsidR="00C005E1" w14:paraId="56D95806" w14:textId="77777777" w:rsidTr="00C46CA2">
        <w:trPr>
          <w:trHeight w:val="1500"/>
        </w:trPr>
        <w:tc>
          <w:tcPr>
            <w:tcW w:w="24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775225" w14:textId="77777777" w:rsidR="00C005E1" w:rsidRDefault="00C005E1" w:rsidP="002450A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  <w:r w:rsidRPr="3F375B35">
              <w:rPr>
                <w:rFonts w:ascii="Times New Roman" w:eastAsia="Times New Roman" w:hAnsi="Times New Roman" w:cs="Times New Roman"/>
                <w:b/>
                <w:bCs/>
              </w:rPr>
              <w:t xml:space="preserve"> Region</w:t>
            </w:r>
          </w:p>
          <w:p w14:paraId="159758B8" w14:textId="77777777" w:rsidR="00C005E1" w:rsidRDefault="00C005E1" w:rsidP="00245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Midwest</w:t>
            </w:r>
          </w:p>
          <w:p w14:paraId="6A33474F" w14:textId="77777777" w:rsidR="00C005E1" w:rsidRDefault="00C005E1" w:rsidP="00245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Northeast</w:t>
            </w:r>
          </w:p>
          <w:p w14:paraId="4C4391F1" w14:textId="77777777" w:rsidR="00C005E1" w:rsidRDefault="00C005E1" w:rsidP="00245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South</w:t>
            </w:r>
          </w:p>
          <w:p w14:paraId="5742A823" w14:textId="77777777" w:rsidR="00C005E1" w:rsidRDefault="00C005E1" w:rsidP="002450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   West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391B89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0E221ED" w14:textId="7D5E860A" w:rsidR="00C005E1" w:rsidRDefault="009A305F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</w:rPr>
              <w:t>3.3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%)</w:t>
            </w:r>
          </w:p>
          <w:p w14:paraId="6E3C3BB0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4 (13.3%)</w:t>
            </w:r>
          </w:p>
          <w:p w14:paraId="17CAD0CA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6 (53.3%)</w:t>
            </w:r>
          </w:p>
          <w:p w14:paraId="1CAFF53A" w14:textId="6BEB1F0E" w:rsidR="00C005E1" w:rsidRDefault="00ED34B3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 w:rsidR="009A305F">
              <w:rPr>
                <w:rFonts w:ascii="Times New Roman" w:eastAsia="Times New Roman" w:hAnsi="Times New Roman" w:cs="Times New Roman"/>
              </w:rPr>
              <w:t>10.0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%)</w:t>
            </w:r>
          </w:p>
          <w:p w14:paraId="5AB8A6FA" w14:textId="77777777" w:rsidR="002450A5" w:rsidRDefault="002450A5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EABD9A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078B5A7" w14:textId="7CDC0353" w:rsidR="00C005E1" w:rsidRDefault="009A305F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3.3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%)</w:t>
            </w:r>
          </w:p>
          <w:p w14:paraId="11DDB97D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6 (20%)</w:t>
            </w:r>
          </w:p>
          <w:p w14:paraId="0221A085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5 (50%)</w:t>
            </w:r>
          </w:p>
          <w:p w14:paraId="5F17B2F4" w14:textId="2DA0B022" w:rsidR="00C005E1" w:rsidRDefault="009A305F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C005E1" w:rsidRPr="3F375B35">
              <w:rPr>
                <w:rFonts w:ascii="Times New Roman" w:eastAsia="Times New Roman" w:hAnsi="Times New Roman" w:cs="Times New Roman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C005E1" w:rsidRPr="3F375B35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8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393407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C8DC4E9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11 (36.7%)</w:t>
            </w:r>
          </w:p>
          <w:p w14:paraId="75C80CB6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5 (16.7%)</w:t>
            </w:r>
          </w:p>
          <w:p w14:paraId="169C9BCE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8 (26.7%)</w:t>
            </w:r>
          </w:p>
          <w:p w14:paraId="1111E0B7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6 (20%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E68CC4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8B33590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7 (23.3%)</w:t>
            </w:r>
          </w:p>
          <w:p w14:paraId="7E1AA09D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6 (20%)</w:t>
            </w:r>
          </w:p>
          <w:p w14:paraId="5E9095ED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9 (30%)</w:t>
            </w:r>
          </w:p>
          <w:p w14:paraId="6BD49EB4" w14:textId="77777777" w:rsidR="00C005E1" w:rsidRDefault="00C005E1" w:rsidP="00245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F375B35">
              <w:rPr>
                <w:rFonts w:ascii="Times New Roman" w:eastAsia="Times New Roman" w:hAnsi="Times New Roman" w:cs="Times New Roman"/>
              </w:rPr>
              <w:t>8 (26.7%)</w:t>
            </w:r>
          </w:p>
        </w:tc>
      </w:tr>
    </w:tbl>
    <w:p w14:paraId="6B12C91A" w14:textId="5C419108" w:rsidR="00C005E1" w:rsidRDefault="00C005E1" w:rsidP="00C005E1">
      <w:pPr>
        <w:spacing w:after="0" w:line="240" w:lineRule="auto"/>
        <w:contextualSpacing/>
        <w:rPr>
          <w:rFonts w:ascii="Times New Roman" w:eastAsia="Times New Roman" w:hAnsi="Times New Roman" w:cs="Times New Roman"/>
        </w:rPr>
      </w:pPr>
      <w:r w:rsidRPr="3F375B35">
        <w:rPr>
          <w:rFonts w:ascii="Times New Roman" w:eastAsia="Times New Roman" w:hAnsi="Times New Roman" w:cs="Times New Roman"/>
          <w:color w:val="000000" w:themeColor="text1"/>
        </w:rPr>
        <w:t>Hospitals were grouped into quartiles based on their observed-to-expected (</w:t>
      </w:r>
      <w:proofErr w:type="gramStart"/>
      <w:r w:rsidRPr="3F375B35">
        <w:rPr>
          <w:rFonts w:ascii="Times New Roman" w:eastAsia="Times New Roman" w:hAnsi="Times New Roman" w:cs="Times New Roman"/>
          <w:color w:val="000000" w:themeColor="text1"/>
        </w:rPr>
        <w:t>O:E</w:t>
      </w:r>
      <w:proofErr w:type="gramEnd"/>
      <w:r w:rsidRPr="3F375B35">
        <w:rPr>
          <w:rFonts w:ascii="Times New Roman" w:eastAsia="Times New Roman" w:hAnsi="Times New Roman" w:cs="Times New Roman"/>
          <w:color w:val="000000" w:themeColor="text1"/>
        </w:rPr>
        <w:t xml:space="preserve">) ratio for early IV-to-oral antibiotic switches. </w:t>
      </w:r>
      <w:r w:rsidR="008E494D">
        <w:rPr>
          <w:rFonts w:ascii="Times New Roman" w:eastAsia="Times New Roman" w:hAnsi="Times New Roman" w:cs="Times New Roman"/>
          <w:color w:val="000000" w:themeColor="text1"/>
        </w:rPr>
        <w:t xml:space="preserve">Median </w:t>
      </w:r>
      <w:r w:rsidRPr="3F375B35">
        <w:rPr>
          <w:rFonts w:ascii="Times New Roman" w:eastAsia="Times New Roman" w:hAnsi="Times New Roman" w:cs="Times New Roman"/>
          <w:color w:val="000000" w:themeColor="text1"/>
        </w:rPr>
        <w:t>O:E ratios ranged from 0.7</w:t>
      </w:r>
      <w:r w:rsidR="008E494D">
        <w:rPr>
          <w:rFonts w:ascii="Times New Roman" w:eastAsia="Times New Roman" w:hAnsi="Times New Roman" w:cs="Times New Roman"/>
          <w:color w:val="000000" w:themeColor="text1"/>
        </w:rPr>
        <w:t>8</w:t>
      </w:r>
      <w:r w:rsidRPr="3F375B35">
        <w:rPr>
          <w:rFonts w:ascii="Times New Roman" w:eastAsia="Times New Roman" w:hAnsi="Times New Roman" w:cs="Times New Roman"/>
          <w:color w:val="000000" w:themeColor="text1"/>
        </w:rPr>
        <w:t xml:space="preserve"> for hospitals in quartile one to 1.23 for hospitals in quartile four. VA hospitals are scored according to their patient population, clinical services (e.g. intensive care unit [ICU] and surgery services), and education and research. A score of 1a is the most complex while a score of 3 is the least complex.</w:t>
      </w:r>
    </w:p>
    <w:p w14:paraId="1C72CAA6" w14:textId="19988580" w:rsidR="00773ED8" w:rsidRPr="00613356" w:rsidRDefault="00773ED8" w:rsidP="00E87F57">
      <w:pPr>
        <w:spacing w:line="240" w:lineRule="auto"/>
        <w:rPr>
          <w:rFonts w:ascii="Times New Roman" w:eastAsia="Times New Roman" w:hAnsi="Times New Roman" w:cs="Times New Roman"/>
        </w:rPr>
      </w:pPr>
    </w:p>
    <w:sectPr w:rsidR="00773ED8" w:rsidRPr="00613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5206E" w14:textId="77777777" w:rsidR="004A3B27" w:rsidRDefault="004A3B27" w:rsidP="005334B5">
      <w:pPr>
        <w:spacing w:after="0" w:line="240" w:lineRule="auto"/>
      </w:pPr>
      <w:r>
        <w:separator/>
      </w:r>
    </w:p>
  </w:endnote>
  <w:endnote w:type="continuationSeparator" w:id="0">
    <w:p w14:paraId="191DBCDD" w14:textId="77777777" w:rsidR="004A3B27" w:rsidRDefault="004A3B27" w:rsidP="00533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5D07DB" w14:paraId="1F48205A" w14:textId="77777777" w:rsidTr="735D07DB">
      <w:trPr>
        <w:trHeight w:val="300"/>
      </w:trPr>
      <w:tc>
        <w:tcPr>
          <w:tcW w:w="3120" w:type="dxa"/>
        </w:tcPr>
        <w:p w14:paraId="183D535F" w14:textId="7D0470F4" w:rsidR="735D07DB" w:rsidRDefault="735D07DB" w:rsidP="735D07DB">
          <w:pPr>
            <w:pStyle w:val="Header"/>
            <w:ind w:left="-115"/>
          </w:pPr>
        </w:p>
      </w:tc>
      <w:tc>
        <w:tcPr>
          <w:tcW w:w="3120" w:type="dxa"/>
        </w:tcPr>
        <w:p w14:paraId="41671928" w14:textId="7EA70D20" w:rsidR="735D07DB" w:rsidRDefault="735D07DB" w:rsidP="735D07DB">
          <w:pPr>
            <w:pStyle w:val="Header"/>
            <w:jc w:val="center"/>
          </w:pPr>
        </w:p>
      </w:tc>
      <w:tc>
        <w:tcPr>
          <w:tcW w:w="3120" w:type="dxa"/>
        </w:tcPr>
        <w:p w14:paraId="700993FA" w14:textId="4C2603A0" w:rsidR="735D07DB" w:rsidRDefault="735D07DB" w:rsidP="735D07DB">
          <w:pPr>
            <w:pStyle w:val="Header"/>
            <w:ind w:right="-115"/>
            <w:jc w:val="right"/>
          </w:pPr>
        </w:p>
      </w:tc>
    </w:tr>
  </w:tbl>
  <w:p w14:paraId="4F7DB0F7" w14:textId="0097696F" w:rsidR="735D07DB" w:rsidRDefault="735D07DB" w:rsidP="735D07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15DA2" w14:textId="77777777" w:rsidR="004A3B27" w:rsidRDefault="004A3B27" w:rsidP="005334B5">
      <w:pPr>
        <w:spacing w:after="0" w:line="240" w:lineRule="auto"/>
      </w:pPr>
      <w:r>
        <w:separator/>
      </w:r>
    </w:p>
  </w:footnote>
  <w:footnote w:type="continuationSeparator" w:id="0">
    <w:p w14:paraId="71A4B68F" w14:textId="77777777" w:rsidR="004A3B27" w:rsidRDefault="004A3B27" w:rsidP="005334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35D07DB" w14:paraId="6103B6B4" w14:textId="77777777" w:rsidTr="735D07DB">
      <w:trPr>
        <w:trHeight w:val="300"/>
      </w:trPr>
      <w:tc>
        <w:tcPr>
          <w:tcW w:w="3120" w:type="dxa"/>
        </w:tcPr>
        <w:p w14:paraId="5B5FBC4F" w14:textId="3DA6B010" w:rsidR="735D07DB" w:rsidRDefault="735D07DB" w:rsidP="735D07DB">
          <w:pPr>
            <w:pStyle w:val="Header"/>
            <w:ind w:left="-115"/>
          </w:pPr>
        </w:p>
      </w:tc>
      <w:tc>
        <w:tcPr>
          <w:tcW w:w="3120" w:type="dxa"/>
        </w:tcPr>
        <w:p w14:paraId="37D9D5B6" w14:textId="621E7409" w:rsidR="735D07DB" w:rsidRDefault="735D07DB" w:rsidP="735D07DB">
          <w:pPr>
            <w:pStyle w:val="Header"/>
            <w:jc w:val="center"/>
          </w:pPr>
        </w:p>
      </w:tc>
      <w:tc>
        <w:tcPr>
          <w:tcW w:w="3120" w:type="dxa"/>
        </w:tcPr>
        <w:p w14:paraId="58BEF038" w14:textId="683B4723" w:rsidR="735D07DB" w:rsidRDefault="735D07DB" w:rsidP="735D07DB">
          <w:pPr>
            <w:pStyle w:val="Header"/>
            <w:ind w:right="-115"/>
            <w:jc w:val="right"/>
          </w:pPr>
        </w:p>
      </w:tc>
    </w:tr>
  </w:tbl>
  <w:p w14:paraId="2F290208" w14:textId="1BC115E1" w:rsidR="735D07DB" w:rsidRDefault="735D07DB" w:rsidP="735D07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F8F"/>
    <w:rsid w:val="00010E2B"/>
    <w:rsid w:val="00032F30"/>
    <w:rsid w:val="00045062"/>
    <w:rsid w:val="0007037F"/>
    <w:rsid w:val="000B04D8"/>
    <w:rsid w:val="000D3F8F"/>
    <w:rsid w:val="000E14D2"/>
    <w:rsid w:val="000E5F23"/>
    <w:rsid w:val="001503CD"/>
    <w:rsid w:val="001A1D46"/>
    <w:rsid w:val="001F5E44"/>
    <w:rsid w:val="00200EFA"/>
    <w:rsid w:val="00243F60"/>
    <w:rsid w:val="002450A5"/>
    <w:rsid w:val="002471B3"/>
    <w:rsid w:val="00265072"/>
    <w:rsid w:val="002752F6"/>
    <w:rsid w:val="00321974"/>
    <w:rsid w:val="003750F4"/>
    <w:rsid w:val="003A72F9"/>
    <w:rsid w:val="003F5614"/>
    <w:rsid w:val="003F69BB"/>
    <w:rsid w:val="00432C8A"/>
    <w:rsid w:val="00484591"/>
    <w:rsid w:val="00484C3F"/>
    <w:rsid w:val="00496DE8"/>
    <w:rsid w:val="004A3B27"/>
    <w:rsid w:val="004C54B1"/>
    <w:rsid w:val="004D1AD6"/>
    <w:rsid w:val="004F3429"/>
    <w:rsid w:val="0051445D"/>
    <w:rsid w:val="0052251E"/>
    <w:rsid w:val="005334B5"/>
    <w:rsid w:val="005610C9"/>
    <w:rsid w:val="00580BCA"/>
    <w:rsid w:val="005921FB"/>
    <w:rsid w:val="005E0380"/>
    <w:rsid w:val="00606A2B"/>
    <w:rsid w:val="00613356"/>
    <w:rsid w:val="006555A3"/>
    <w:rsid w:val="00664F29"/>
    <w:rsid w:val="0067054A"/>
    <w:rsid w:val="00675907"/>
    <w:rsid w:val="00680395"/>
    <w:rsid w:val="00684F7F"/>
    <w:rsid w:val="006942B0"/>
    <w:rsid w:val="006A0B8B"/>
    <w:rsid w:val="00724B56"/>
    <w:rsid w:val="00740F18"/>
    <w:rsid w:val="00744532"/>
    <w:rsid w:val="00747CC6"/>
    <w:rsid w:val="00765741"/>
    <w:rsid w:val="007722BD"/>
    <w:rsid w:val="00773ED8"/>
    <w:rsid w:val="00775351"/>
    <w:rsid w:val="00787A41"/>
    <w:rsid w:val="00797C8B"/>
    <w:rsid w:val="007A1979"/>
    <w:rsid w:val="007B70A2"/>
    <w:rsid w:val="007D7CE3"/>
    <w:rsid w:val="007F2EFF"/>
    <w:rsid w:val="008111F7"/>
    <w:rsid w:val="008119B2"/>
    <w:rsid w:val="008702E5"/>
    <w:rsid w:val="008B57B6"/>
    <w:rsid w:val="008D2C35"/>
    <w:rsid w:val="008E494D"/>
    <w:rsid w:val="008F2D7C"/>
    <w:rsid w:val="0092234D"/>
    <w:rsid w:val="0093675F"/>
    <w:rsid w:val="00964B59"/>
    <w:rsid w:val="00966674"/>
    <w:rsid w:val="009909BA"/>
    <w:rsid w:val="009A305F"/>
    <w:rsid w:val="009B07A3"/>
    <w:rsid w:val="009C4916"/>
    <w:rsid w:val="00A00958"/>
    <w:rsid w:val="00A43516"/>
    <w:rsid w:val="00A6585E"/>
    <w:rsid w:val="00A676F2"/>
    <w:rsid w:val="00A93DC7"/>
    <w:rsid w:val="00AA573B"/>
    <w:rsid w:val="00AC65E3"/>
    <w:rsid w:val="00AD4575"/>
    <w:rsid w:val="00B11689"/>
    <w:rsid w:val="00B17A2F"/>
    <w:rsid w:val="00B2251D"/>
    <w:rsid w:val="00B22ADB"/>
    <w:rsid w:val="00B42DF9"/>
    <w:rsid w:val="00B61E1B"/>
    <w:rsid w:val="00B649F0"/>
    <w:rsid w:val="00B64DFB"/>
    <w:rsid w:val="00B814BF"/>
    <w:rsid w:val="00BB0E4A"/>
    <w:rsid w:val="00BB280A"/>
    <w:rsid w:val="00BB73B4"/>
    <w:rsid w:val="00BD1A50"/>
    <w:rsid w:val="00BE189B"/>
    <w:rsid w:val="00C005E1"/>
    <w:rsid w:val="00C12FD9"/>
    <w:rsid w:val="00C231A1"/>
    <w:rsid w:val="00C34735"/>
    <w:rsid w:val="00C37816"/>
    <w:rsid w:val="00C44C2B"/>
    <w:rsid w:val="00C501D1"/>
    <w:rsid w:val="00C63F28"/>
    <w:rsid w:val="00C9376A"/>
    <w:rsid w:val="00CB2CB2"/>
    <w:rsid w:val="00CC1033"/>
    <w:rsid w:val="00CC5F70"/>
    <w:rsid w:val="00D17CF8"/>
    <w:rsid w:val="00D60816"/>
    <w:rsid w:val="00D6707D"/>
    <w:rsid w:val="00D839AA"/>
    <w:rsid w:val="00D9159A"/>
    <w:rsid w:val="00DA31FE"/>
    <w:rsid w:val="00DA3680"/>
    <w:rsid w:val="00DC1C28"/>
    <w:rsid w:val="00E407DE"/>
    <w:rsid w:val="00E46EE3"/>
    <w:rsid w:val="00E87F57"/>
    <w:rsid w:val="00E95FBC"/>
    <w:rsid w:val="00EA69CF"/>
    <w:rsid w:val="00EB076D"/>
    <w:rsid w:val="00EC031A"/>
    <w:rsid w:val="00EC1093"/>
    <w:rsid w:val="00ED34B3"/>
    <w:rsid w:val="00EF5D9D"/>
    <w:rsid w:val="00F041EE"/>
    <w:rsid w:val="00F43F5C"/>
    <w:rsid w:val="00F61F3C"/>
    <w:rsid w:val="00F7219B"/>
    <w:rsid w:val="00F8220F"/>
    <w:rsid w:val="00FC43C9"/>
    <w:rsid w:val="00FD153E"/>
    <w:rsid w:val="00FE3BF6"/>
    <w:rsid w:val="00FE40B5"/>
    <w:rsid w:val="07355209"/>
    <w:rsid w:val="0DB60C04"/>
    <w:rsid w:val="174BA26A"/>
    <w:rsid w:val="3008C4AB"/>
    <w:rsid w:val="30DB48B5"/>
    <w:rsid w:val="36518A58"/>
    <w:rsid w:val="398638C9"/>
    <w:rsid w:val="3F51AB58"/>
    <w:rsid w:val="66C57EE7"/>
    <w:rsid w:val="735D07DB"/>
    <w:rsid w:val="7A8E54C2"/>
    <w:rsid w:val="7EBE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B14A"/>
  <w15:chartTrackingRefBased/>
  <w15:docId w15:val="{6BF780D6-CA53-41AE-BBF3-A2E16D32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F29"/>
  </w:style>
  <w:style w:type="paragraph" w:styleId="Heading1">
    <w:name w:val="heading 1"/>
    <w:basedOn w:val="Normal"/>
    <w:next w:val="Normal"/>
    <w:link w:val="Heading1Char"/>
    <w:uiPriority w:val="9"/>
    <w:qFormat/>
    <w:rsid w:val="000D3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3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3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3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3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F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3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4B5"/>
  </w:style>
  <w:style w:type="paragraph" w:styleId="Footer">
    <w:name w:val="footer"/>
    <w:basedOn w:val="Normal"/>
    <w:link w:val="FooterChar"/>
    <w:uiPriority w:val="99"/>
    <w:unhideWhenUsed/>
    <w:rsid w:val="00533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8</Words>
  <Characters>5466</Characters>
  <Application>Microsoft Office Word</Application>
  <DocSecurity>0</DocSecurity>
  <Lines>45</Lines>
  <Paragraphs>12</Paragraphs>
  <ScaleCrop>false</ScaleCrop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orsi, Daniel J.</dc:creator>
  <cp:keywords/>
  <dc:description/>
  <cp:lastModifiedBy>mph430</cp:lastModifiedBy>
  <cp:revision>2</cp:revision>
  <dcterms:created xsi:type="dcterms:W3CDTF">2025-12-03T21:22:00Z</dcterms:created>
  <dcterms:modified xsi:type="dcterms:W3CDTF">2025-12-03T21:22:00Z</dcterms:modified>
</cp:coreProperties>
</file>